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3BFAA" w14:textId="50B196F7" w:rsidR="003E31CD" w:rsidRPr="00853BCC" w:rsidRDefault="00E0003D" w:rsidP="003E31CD">
      <w:pPr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>
        <w:rPr>
          <w:rStyle w:val="Strong"/>
          <w:rFonts w:ascii="-apple-system" w:hAnsi="-apple-system"/>
          <w:color w:val="222222"/>
          <w:sz w:val="21"/>
          <w:szCs w:val="21"/>
          <w:shd w:val="clear" w:color="auto" w:fill="FFFFFF"/>
        </w:rPr>
        <w:t>Table S1</w:t>
      </w:r>
      <w:r w:rsidR="003E31CD" w:rsidRPr="00853BCC"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t>: Concentration of the Main Indoor Air Parameters in The Selected Office Buildings in the Study Area I</w:t>
      </w:r>
    </w:p>
    <w:p w14:paraId="181CC4E9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Office Location: I</w:t>
      </w:r>
    </w:p>
    <w:p w14:paraId="22BAE48E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Season: Wet/ Rainy Season</w:t>
      </w:r>
    </w:p>
    <w:p w14:paraId="76DEE11E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Inspection Date: May – August, 2023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1"/>
        <w:gridCol w:w="1137"/>
        <w:gridCol w:w="489"/>
        <w:gridCol w:w="1797"/>
        <w:gridCol w:w="1872"/>
        <w:gridCol w:w="1624"/>
        <w:gridCol w:w="1745"/>
        <w:gridCol w:w="1416"/>
        <w:gridCol w:w="1107"/>
        <w:gridCol w:w="1612"/>
        <w:gridCol w:w="900"/>
      </w:tblGrid>
      <w:tr w:rsidR="003E31CD" w:rsidRPr="00853BCC" w14:paraId="2E6DC71E" w14:textId="77777777" w:rsidTr="00375655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6F2B5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ardinal point Lo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DDA02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ffice Layou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5627A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Rainy Season Average Carbon(II)Oxide (CO) Concentration 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3BF49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Rainy Season Average Carbon(IV)Oxide (CO2) Concentration 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22B37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Rainy Season Average Formaldehyde (HCHO) Concentration 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mg/m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3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4BFD6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Rainy Season Average Total Volatile Organic Compound (TVOC) Concentration 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mg/m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3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45271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Rainy Season Average Office Indoor Temperature 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0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F9A9E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Rainy Season Average Relative Humidity (RH) 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F8374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Rainy Season Average PM 2.5Microns (PM2.5) Concentration 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ug/m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3</w:t>
            </w: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6D33E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Office Air Quality Index (AQI)</w:t>
            </w:r>
          </w:p>
        </w:tc>
      </w:tr>
      <w:tr w:rsidR="003E31CD" w:rsidRPr="00853BCC" w14:paraId="6675FF04" w14:textId="77777777" w:rsidTr="00375655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7C90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r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B9DCD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6A59839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(N= 2)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19F1E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62E22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8B79F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D3CE1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96AA9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58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1A3E7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DB212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9327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637B1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</w:tr>
      <w:tr w:rsidR="003E31CD" w:rsidRPr="00853BCC" w14:paraId="4EE0AF70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57C5183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3F3FC98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242DE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02685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698E8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3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8D780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41A99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35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13B69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4F685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6283A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61AAC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</w:tr>
      <w:tr w:rsidR="003E31CD" w:rsidRPr="00853BCC" w14:paraId="3D81B768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1CB7492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E7E6BD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</w:t>
            </w:r>
          </w:p>
          <w:p w14:paraId="12FB9E3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F1D45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6CBD9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B2207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2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949AE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4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0734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75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6F855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5BE43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1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4F5BC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8027B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</w:tr>
      <w:tr w:rsidR="003E31CD" w:rsidRPr="00853BCC" w14:paraId="704ADEC0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3465F5A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68D346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20F4A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56168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AA7EC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CD597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ED787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33C92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B86EB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7BB65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0F4EB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</w:tr>
      <w:tr w:rsidR="003E31CD" w:rsidRPr="00853BCC" w14:paraId="2B75278D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03504EA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AE653E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2CB8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A38F1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B523E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21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2FE1E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6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FA851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D03D9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D77DD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2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0416A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E59AE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50</w:t>
            </w:r>
          </w:p>
        </w:tc>
      </w:tr>
      <w:tr w:rsidR="003E31CD" w:rsidRPr="00853BCC" w14:paraId="7DEB74A0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487B219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36C38D3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70E6E0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9EADB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7C57A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9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3A436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91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39B68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59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1CB5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6558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057DF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BE3B0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0056A0CC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4CE60C5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0746D4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7D91FAE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54AC7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6944F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88B67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7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CCC62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0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DB891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58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27CC1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CC7A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1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7C927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0AFB4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17</w:t>
            </w:r>
          </w:p>
        </w:tc>
      </w:tr>
      <w:tr w:rsidR="003E31CD" w:rsidRPr="00853BCC" w14:paraId="79A13695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166368F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EBE575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29B91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AEAFF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4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A0DC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1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2A02E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4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BE501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53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13DC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095DE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64A68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8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54B49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983</w:t>
            </w:r>
          </w:p>
        </w:tc>
      </w:tr>
      <w:tr w:rsidR="003E31CD" w:rsidRPr="00853BCC" w14:paraId="6C7457B6" w14:textId="77777777" w:rsidTr="00375655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38B7ECA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as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2FE027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65B102C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C4F9B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ADD0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1B2C7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4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85F62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3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40E1A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54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1C9E7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F78E1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1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142E2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3A6CF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</w:tr>
      <w:tr w:rsidR="003E31CD" w:rsidRPr="00853BCC" w14:paraId="7852AD84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4655E2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7E2B64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F77086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8A05A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078DF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DF173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4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89D5C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52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DAC30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78C2E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DAE0B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EB34B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</w:tr>
      <w:tr w:rsidR="003E31CD" w:rsidRPr="00853BCC" w14:paraId="3993631F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16D79B0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686297E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69921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175AA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FD4C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4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64F01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2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5AFB6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119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6B1A2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D6F01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1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C52C0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36A63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50</w:t>
            </w:r>
          </w:p>
        </w:tc>
      </w:tr>
      <w:tr w:rsidR="003E31CD" w:rsidRPr="00853BCC" w14:paraId="037688CB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664E7F9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C82A4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F5016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43A3D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F207D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24740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6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856E4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91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E4FD0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CCB26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E56C7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7FEB6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61D88775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756A73F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FEFA8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247FC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47C37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22D74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4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AA260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3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817CA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9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97457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51E02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1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11B2F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0B12A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50</w:t>
            </w:r>
          </w:p>
        </w:tc>
      </w:tr>
      <w:tr w:rsidR="003E31CD" w:rsidRPr="00853BCC" w14:paraId="14D4A74D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4AD1831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29E352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69534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ABF91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80F48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329A5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34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57E2A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38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9E31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D71A4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185A4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4B53A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6773AE5D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3D22FE0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27830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57DE16A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18D83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2CBAD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0958F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31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A714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9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BC47B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90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1869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8910C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1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54E21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71FFE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67</w:t>
            </w:r>
          </w:p>
        </w:tc>
      </w:tr>
      <w:tr w:rsidR="003E31CD" w:rsidRPr="00853BCC" w14:paraId="350D95FE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5BF5176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48EA5C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7B80D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0A8A0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4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5D104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.4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46F57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82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43EFD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12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54A64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7CD5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9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220C2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3944B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862</w:t>
            </w:r>
          </w:p>
        </w:tc>
      </w:tr>
      <w:tr w:rsidR="003E31CD" w:rsidRPr="00853BCC" w14:paraId="7993D240" w14:textId="77777777" w:rsidTr="00375655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653FFAA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Wes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627EC5A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3471AFB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6E2E9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FCF73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A40B6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578C1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2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A66EB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6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F1BE2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18414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8BE36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9EE3B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50</w:t>
            </w:r>
          </w:p>
        </w:tc>
      </w:tr>
      <w:tr w:rsidR="003E31CD" w:rsidRPr="00853BCC" w14:paraId="6C5B697B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36F5E67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297884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A54AB5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3F143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F8088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6C0ED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989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831CD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34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F519F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F1621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4C261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5F19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950</w:t>
            </w:r>
          </w:p>
        </w:tc>
      </w:tr>
      <w:tr w:rsidR="003E31CD" w:rsidRPr="00853BCC" w14:paraId="667B73A2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09EA75D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2B7912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4822B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67A98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DEBC7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6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F0EB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7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8F6DD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153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76EC2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4ECD5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276FE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FC8B5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00</w:t>
            </w:r>
          </w:p>
        </w:tc>
      </w:tr>
      <w:tr w:rsidR="003E31CD" w:rsidRPr="00853BCC" w14:paraId="4F3393DD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290FE99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2801FB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4E7B1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D5DF2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DDB56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.7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85F88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4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9C3C6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756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C5B10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2443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4585F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32069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</w:tr>
      <w:tr w:rsidR="003E31CD" w:rsidRPr="00853BCC" w14:paraId="690A671E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08BC6A4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F466D0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D17E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F6C56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0131C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5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E076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36296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149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DE809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F7576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E1CA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147CF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50</w:t>
            </w:r>
          </w:p>
        </w:tc>
      </w:tr>
      <w:tr w:rsidR="003E31CD" w:rsidRPr="00853BCC" w14:paraId="2F3513C3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4F22D90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6EC569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C33E3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36AFE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0613C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1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32306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84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77E19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7919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15651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D3506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C0A32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3F4B3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</w:tr>
      <w:tr w:rsidR="003E31CD" w:rsidRPr="00853BCC" w14:paraId="6CB9A8EC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2243DB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0508D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4D55983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BDBAE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B7A42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21588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43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4D8C9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3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17E92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113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595F8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B1B0E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DB797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D078D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33</w:t>
            </w:r>
          </w:p>
        </w:tc>
      </w:tr>
      <w:tr w:rsidR="003E31CD" w:rsidRPr="00853BCC" w14:paraId="5740FDA1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2992627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FD93FE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C749F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0CB9D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42B4F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.48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2445B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69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94226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771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F7A65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B5C9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0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F66E1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96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E98FD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141</w:t>
            </w:r>
          </w:p>
        </w:tc>
      </w:tr>
      <w:tr w:rsidR="003E31CD" w:rsidRPr="00853BCC" w14:paraId="307A15C8" w14:textId="77777777" w:rsidTr="00375655">
        <w:trPr>
          <w:cantSplit/>
          <w:jc w:val="center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734EFC8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outh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839B3B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18B1093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BC501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5A320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3E8AB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7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5D5E1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54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EF3B5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233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C4988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1B582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12322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1AD56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50</w:t>
            </w:r>
          </w:p>
        </w:tc>
      </w:tr>
      <w:tr w:rsidR="003E31CD" w:rsidRPr="00853BCC" w14:paraId="1515A8F8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56A25E1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DFF85C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BCB1D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001B1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1C16D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6.2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A5665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04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53D37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288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E4A7D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06D51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2AB1B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F0C72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778</w:t>
            </w:r>
          </w:p>
        </w:tc>
      </w:tr>
      <w:tr w:rsidR="003E31CD" w:rsidRPr="00853BCC" w14:paraId="3E34A797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7AFFFE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49D6F88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Open Plan </w:t>
            </w: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08BDF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6D6B2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B576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2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81FFE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43C71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79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39ACB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A325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EAE3C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3040D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50</w:t>
            </w:r>
          </w:p>
        </w:tc>
      </w:tr>
      <w:tr w:rsidR="003E31CD" w:rsidRPr="00853BCC" w14:paraId="5949F9DA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050E25C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ACB733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0F185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25668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DBD16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.4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FCBC9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989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DB25A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841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4122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CC119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CBE9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C3380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36</w:t>
            </w:r>
          </w:p>
        </w:tc>
      </w:tr>
      <w:tr w:rsidR="003E31CD" w:rsidRPr="00853BCC" w14:paraId="22BF4B95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060303B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CB1CC4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F5DED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728FE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0895A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2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61C24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9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66970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67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BD9A3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D2680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ECCC6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6A3D5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50</w:t>
            </w:r>
          </w:p>
        </w:tc>
      </w:tr>
      <w:tr w:rsidR="003E31CD" w:rsidRPr="00853BCC" w14:paraId="60FFF2C8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1FC34FF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2DFC9D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4E1FE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2ADDF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92797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1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49B1A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91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321A9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657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328C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4D000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05F0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EFAE5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36</w:t>
            </w:r>
          </w:p>
        </w:tc>
      </w:tr>
      <w:tr w:rsidR="003E31CD" w:rsidRPr="00853BCC" w14:paraId="44585E82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5611BED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1D241C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7A33223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B3D85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8076D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5B4CF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41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A4E1D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7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79F3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126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86924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A7C5B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585E8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2F86F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50</w:t>
            </w:r>
          </w:p>
        </w:tc>
      </w:tr>
      <w:tr w:rsidR="003E31CD" w:rsidRPr="00853BCC" w14:paraId="34DBAFC8" w14:textId="77777777" w:rsidTr="00375655">
        <w:trPr>
          <w:cantSplit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0D2E795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AF1EFD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8A36B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62B64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5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F7451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7.2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225CE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99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52995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1604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D2071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4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6618E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D6A33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8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408FD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416</w:t>
            </w:r>
          </w:p>
        </w:tc>
      </w:tr>
    </w:tbl>
    <w:p w14:paraId="6AF362B8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161F2F99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Office Location: I</w:t>
      </w:r>
    </w:p>
    <w:p w14:paraId="4571B2B6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Season: Dry Season</w:t>
      </w:r>
    </w:p>
    <w:p w14:paraId="35E1B773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Inspection Date: November – December, 2023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1140"/>
        <w:gridCol w:w="489"/>
        <w:gridCol w:w="1791"/>
        <w:gridCol w:w="1866"/>
        <w:gridCol w:w="1622"/>
        <w:gridCol w:w="1746"/>
        <w:gridCol w:w="1411"/>
        <w:gridCol w:w="1100"/>
        <w:gridCol w:w="1640"/>
        <w:gridCol w:w="892"/>
      </w:tblGrid>
      <w:tr w:rsidR="003E31CD" w:rsidRPr="00853BCC" w14:paraId="5F0DAD65" w14:textId="77777777" w:rsidTr="00375655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478D9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ardinal point Lo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10D43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ffice Layou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AB334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Carbon(II)Oxide (CO) Concentration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DBF69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Carbon(IV)Oxide (CO2) Concentration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8F4AE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Formaldehyde (HCHO) Concentration (m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3A6B0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Total Volatile Organic Compound (TVOC) Concentration (m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28817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Office Indoor Temperature (0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FCC77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Relative Humidity (RH)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7C1FE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PM2.5Microns (PM2.5) Concentration (u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DFCED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Office Air Quality Index (AQI)</w:t>
            </w:r>
          </w:p>
        </w:tc>
      </w:tr>
      <w:tr w:rsidR="003E31CD" w:rsidRPr="00853BCC" w14:paraId="33CAE5ED" w14:textId="77777777" w:rsidTr="00375655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C1DF8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r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A7F9E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492A186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F74EA8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916D0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118CD4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6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545337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6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0959A5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C0E1AA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9DFE9E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5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3DAE4C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54443E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</w:tr>
      <w:tr w:rsidR="003E31CD" w:rsidRPr="00853BCC" w14:paraId="42EEBD84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9E3820D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800F51A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7C7D21E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D4A37D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90BD0A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B0FF2E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3A3351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CF9FB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2E1E0B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43768B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279794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0D593552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BE945F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1F2F27B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</w:t>
            </w:r>
          </w:p>
          <w:p w14:paraId="6F12AC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673C97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8C33D1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AC8CEE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4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A73C3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3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BCB9FC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1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37A309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76435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0368B5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D4AF63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00</w:t>
            </w:r>
          </w:p>
        </w:tc>
      </w:tr>
      <w:tr w:rsidR="003E31CD" w:rsidRPr="00853BCC" w14:paraId="54EF4D17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25F41CA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B6BA24D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3E152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BD4C75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2B0A8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40D28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DAA426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D8045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2C7DB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9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DEA639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9BB804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7C7114F4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B6D4AD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ADBF7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A4D101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F304A7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066D16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93A68E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4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696CF3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859E8B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1FDC0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4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4A3A0A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A16A1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50</w:t>
            </w:r>
          </w:p>
        </w:tc>
      </w:tr>
      <w:tr w:rsidR="003E31CD" w:rsidRPr="00853BCC" w14:paraId="42678E7B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93DD1D9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3A83963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AE76B7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0D05C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A26439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EBD7DE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C52E7A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63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94B518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F42B18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25F53D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3DDD82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3C5A881E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9D1DEC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35B2BF7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7BB26FC1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7634D4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D56A47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5B07A7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6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414DA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4E1F5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3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16668A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688C9B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E6F34C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106E0C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17</w:t>
            </w:r>
          </w:p>
        </w:tc>
      </w:tr>
      <w:tr w:rsidR="003E31CD" w:rsidRPr="00853BCC" w14:paraId="33ECEA98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824C4DB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35A0FD38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C1F2A54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A7C25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D6633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4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A7E009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68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4A8A9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35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B2B997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4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869253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4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A84409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46C47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983</w:t>
            </w:r>
          </w:p>
        </w:tc>
      </w:tr>
      <w:tr w:rsidR="003E31CD" w:rsidRPr="00853BCC" w14:paraId="7FD7C9DF" w14:textId="77777777" w:rsidTr="00375655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22F0946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as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278E17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726E941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  <w:p w14:paraId="1733BB2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69FA9B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3E0C6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6E6CC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4F482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90262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13CD0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AC735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4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D25BA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12D73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0</w:t>
            </w:r>
          </w:p>
        </w:tc>
      </w:tr>
      <w:tr w:rsidR="003E31CD" w:rsidRPr="00853BCC" w14:paraId="36945164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4686F3E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580617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28A23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E425D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8BBD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E684E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84716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6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00133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EE6D9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EE10D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08042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</w:tr>
      <w:tr w:rsidR="003E31CD" w:rsidRPr="00853BCC" w14:paraId="0E562D30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3034184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EF55D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</w:t>
            </w:r>
          </w:p>
          <w:p w14:paraId="0602EF0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993EF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11EFA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24F7E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46040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1618A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8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BB8AE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CD163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DA025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988C9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0</w:t>
            </w:r>
          </w:p>
        </w:tc>
      </w:tr>
      <w:tr w:rsidR="003E31CD" w:rsidRPr="00853BCC" w14:paraId="0CC2C1C8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B1043FC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A0CE13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286CB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E0A19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A4259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444A0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DA00B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76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590E3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84441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3582A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E1CEA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</w:tr>
      <w:tr w:rsidR="003E31CD" w:rsidRPr="00853BCC" w14:paraId="4D1DE07B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690BD98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19C642F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02DF6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417A0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F3A2A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B2E1E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90B4C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74250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BDB5F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F9B91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3D84D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</w:tr>
      <w:tr w:rsidR="003E31CD" w:rsidRPr="00853BCC" w14:paraId="213F1A54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E39A741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4D2108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9D1C3F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56E2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4680D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C8EFA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9E9AB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76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A1DEB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E98E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FE9A0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67B2B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37FBDD70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CE1BCD2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4B156F8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10643A1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15C9C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EB3C2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6E674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9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7CC57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B13D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7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8A8F1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A03B7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5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15794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DB669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67</w:t>
            </w:r>
          </w:p>
        </w:tc>
      </w:tr>
      <w:tr w:rsidR="003E31CD" w:rsidRPr="00853BCC" w14:paraId="72B1B72C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46AF438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627DC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4B202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1EA4C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A37F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6776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2EAA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67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47CD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9CA6F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3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BE5AA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4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A9A87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033</w:t>
            </w:r>
          </w:p>
        </w:tc>
      </w:tr>
      <w:tr w:rsidR="003E31CD" w:rsidRPr="00853BCC" w14:paraId="38961E41" w14:textId="77777777" w:rsidTr="00375655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26CD052D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Wes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24C62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6763B40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FD85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FBF6E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3B18F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388B1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3E1F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4EE34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73266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5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958CC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4545D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50</w:t>
            </w:r>
          </w:p>
        </w:tc>
      </w:tr>
      <w:tr w:rsidR="003E31CD" w:rsidRPr="00853BCC" w14:paraId="6EFA9ED1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2137DE6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0D1DC0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F32C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F7302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FF527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0C44B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B559B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35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3F28D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0E301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57015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DA9E6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5FA27B07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FAB9EE1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15FAE76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</w:t>
            </w:r>
          </w:p>
          <w:p w14:paraId="558BD65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ABDB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1805B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9F42D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5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D3653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DF54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5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B3412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D7742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90914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21395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50</w:t>
            </w:r>
          </w:p>
        </w:tc>
      </w:tr>
      <w:tr w:rsidR="003E31CD" w:rsidRPr="00853BCC" w14:paraId="7E1DFB3F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7569800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0123DB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D7AB1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CA8D7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A28D8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1BAEB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1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0B3B7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76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F4FD8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AFE25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8AEE7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EAE9F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1E832FC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F3C9659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260B4E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09540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E9039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3B34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5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61EBD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1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A109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EF587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20D61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C24EF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5CBB1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50</w:t>
            </w:r>
          </w:p>
        </w:tc>
      </w:tr>
      <w:tr w:rsidR="003E31CD" w:rsidRPr="00853BCC" w14:paraId="33AE1B9D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9CC18B8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5DD0C4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2C096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71B4E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3688E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2F684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C03B8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12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B81AF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EFFBD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9CDC6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BFC32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7541C438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9662037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1DEEB11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690C109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E5B09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B4B07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E227E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4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22D4D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2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4C0DD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6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BC448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9EC5B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12E36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ABBB6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50</w:t>
            </w:r>
          </w:p>
        </w:tc>
      </w:tr>
      <w:tr w:rsidR="003E31CD" w:rsidRPr="00853BCC" w14:paraId="5A7775BA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7119C11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99D1E9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ABDF7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A903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FBA18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8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6FB00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5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C1A29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32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863ED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2661E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6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85B40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8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59434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48</w:t>
            </w:r>
          </w:p>
        </w:tc>
      </w:tr>
      <w:tr w:rsidR="003E31CD" w:rsidRPr="00853BCC" w14:paraId="7DFA3B65" w14:textId="77777777" w:rsidTr="00375655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33EC468C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outh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A5B4AD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6B53F09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42288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18875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0D3AC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95794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5B6CF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70327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4C1C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3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F8BE3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A5CE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</w:tr>
      <w:tr w:rsidR="003E31CD" w:rsidRPr="00853BCC" w14:paraId="7DE4ED7C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3C59E1C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F4F5AE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6056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E6E1E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754F3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6C7A7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1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A4369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CF6AF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47685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7A869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89DC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</w:tr>
      <w:tr w:rsidR="003E31CD" w:rsidRPr="00853BCC" w14:paraId="41536D3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277B044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4B1F67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</w:t>
            </w:r>
          </w:p>
          <w:p w14:paraId="4A4A3F2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658CE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DBCD5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6259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06DEB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9BE77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9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0C25F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1924C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A410F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2B186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50</w:t>
            </w:r>
          </w:p>
        </w:tc>
      </w:tr>
      <w:tr w:rsidR="003E31CD" w:rsidRPr="00853BCC" w14:paraId="0EA97340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8911232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3073EBB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27C13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2C827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9527F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7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2B967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38E5C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89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D37E6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A5D69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3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2550A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9386D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485A8C4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5B7231D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DCAC03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3DC08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10934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EECB2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F4987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8B073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7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A1BDD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FC1B7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B7C6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3D93C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00</w:t>
            </w:r>
          </w:p>
        </w:tc>
      </w:tr>
      <w:tr w:rsidR="003E31CD" w:rsidRPr="00853BCC" w14:paraId="2970E408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4C3B9CF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3BC215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593E4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B74B4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CF33E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06708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185F9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47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18B8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73248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4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4D96B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9C3A2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591A99A7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AE8E144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316F02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2207EB2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D4E8A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ED081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5CE6A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4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0A3FC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3DB9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0993A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71DA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D1F4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9701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67</w:t>
            </w:r>
          </w:p>
        </w:tc>
      </w:tr>
      <w:tr w:rsidR="003E31CD" w:rsidRPr="00853BCC" w14:paraId="690E649D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C8586F6" w14:textId="77777777" w:rsidR="003E31CD" w:rsidRPr="00853BCC" w:rsidRDefault="003E31CD" w:rsidP="00375655">
            <w:pPr>
              <w:tabs>
                <w:tab w:val="left" w:pos="4440"/>
                <w:tab w:val="center" w:pos="9697"/>
              </w:tabs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9978FC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732A8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33F64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7AFAB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6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F06BC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8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62DD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94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D0951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6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F3423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6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40ACD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33CB6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11</w:t>
            </w:r>
          </w:p>
        </w:tc>
      </w:tr>
    </w:tbl>
    <w:p w14:paraId="6836B818" w14:textId="77777777" w:rsidR="003E31CD" w:rsidRPr="00853BCC" w:rsidRDefault="003E31CD" w:rsidP="003E31CD">
      <w:pPr>
        <w:tabs>
          <w:tab w:val="left" w:pos="4440"/>
          <w:tab w:val="center" w:pos="9697"/>
        </w:tabs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1641617D" w14:textId="77777777" w:rsidR="003E31CD" w:rsidRPr="00853BCC" w:rsidRDefault="003E31CD" w:rsidP="003E31CD">
      <w:pPr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br w:type="page"/>
      </w:r>
    </w:p>
    <w:p w14:paraId="6545BA0C" w14:textId="6C662930" w:rsidR="003E31CD" w:rsidRPr="00853BCC" w:rsidRDefault="003E31CD" w:rsidP="003E31CD">
      <w:pPr>
        <w:tabs>
          <w:tab w:val="left" w:pos="4440"/>
          <w:tab w:val="center" w:pos="9697"/>
        </w:tabs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lastRenderedPageBreak/>
        <w:t xml:space="preserve">Table </w:t>
      </w:r>
      <w:r w:rsidR="00E0003D"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t>S</w:t>
      </w:r>
      <w:r w:rsidR="00752AD8"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t>2</w:t>
      </w:r>
      <w:r w:rsidRPr="00853BCC"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t>: Concentration of the Main Indoor Air Parameters in The Selected Office Buildings in the Study Area II</w:t>
      </w:r>
    </w:p>
    <w:p w14:paraId="3EFF3CB2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Office Location: II</w:t>
      </w:r>
    </w:p>
    <w:p w14:paraId="60C84670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Season: Wet/ Rainy Season</w:t>
      </w:r>
    </w:p>
    <w:p w14:paraId="7E43255A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Inspection Date: May – August, 2023</w:t>
      </w:r>
    </w:p>
    <w:tbl>
      <w:tblPr>
        <w:tblW w:w="0" w:type="auto"/>
        <w:tblInd w:w="72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109"/>
        <w:gridCol w:w="489"/>
        <w:gridCol w:w="1706"/>
        <w:gridCol w:w="1778"/>
        <w:gridCol w:w="1524"/>
        <w:gridCol w:w="1610"/>
        <w:gridCol w:w="1342"/>
        <w:gridCol w:w="1031"/>
        <w:gridCol w:w="1587"/>
        <w:gridCol w:w="831"/>
      </w:tblGrid>
      <w:tr w:rsidR="003E31CD" w:rsidRPr="00853BCC" w14:paraId="41347FDC" w14:textId="77777777" w:rsidTr="00375655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FCF8C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ardinal point Lo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E02F7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ffice Layou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8A1EA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Carbon(II)Oxide (CO) Concentration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C7DE5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Carbon(IV)Oxide (CO2) Concentration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AA77D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Formaldehyde (HCHO) Concentration (m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C5509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Total Volatile Organic Compound (TVOC) Concentration (m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B0D17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Office Indoor Temperature (0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60E00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Relative Humidity (RH)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7F5AE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Particulate Matter 2.5Microns (PM2.5) Concentration (u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CF8BD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Office Air Quality Index (AQI)</w:t>
            </w:r>
          </w:p>
        </w:tc>
      </w:tr>
      <w:tr w:rsidR="003E31CD" w:rsidRPr="00853BCC" w14:paraId="57CB0590" w14:textId="77777777" w:rsidTr="00375655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1A032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r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F795A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7B361BF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DC826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83FDB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A8395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AC370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4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C8474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5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638E6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5A681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59464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E9E38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50</w:t>
            </w:r>
          </w:p>
        </w:tc>
      </w:tr>
      <w:tr w:rsidR="003E31CD" w:rsidRPr="00853BCC" w14:paraId="7975F2C7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2A15CD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372D9A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13BA3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DAFFA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8EB4A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89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B58F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41001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18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AD4C0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4B2C1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E7765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B4282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787B076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CEFB18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27B78C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D4CB6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8CCE5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D5C7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2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5B699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EF4D0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7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69F6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1716B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D00F1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DF318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</w:tr>
      <w:tr w:rsidR="003E31CD" w:rsidRPr="00853BCC" w14:paraId="6992D490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2D765E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3C6C98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1B657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114A0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50907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5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C2A3A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91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0D44F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32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1C796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6A0F9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E46C3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1876C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</w:tr>
      <w:tr w:rsidR="003E31CD" w:rsidRPr="00853BCC" w14:paraId="3BAAF448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40F191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E721D4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D9865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0423E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E337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CB91A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4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9E9F3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9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4FA12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E645C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100A1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5FAE3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</w:tr>
      <w:tr w:rsidR="003E31CD" w:rsidRPr="00853BCC" w14:paraId="7C729727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86A3D8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EC6656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2D6E6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F0FF3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7AE73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05492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77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D52A8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03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CD352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7D67F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0A7B8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3182C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</w:tr>
      <w:tr w:rsidR="003E31CD" w:rsidRPr="00853BCC" w14:paraId="7BFEFC92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31DC06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76B3EC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28535E5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55E1A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BDAAA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49190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3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529A6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7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F95DD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6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9202C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8282C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E02C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203E3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50</w:t>
            </w:r>
          </w:p>
        </w:tc>
      </w:tr>
      <w:tr w:rsidR="003E31CD" w:rsidRPr="00853BCC" w14:paraId="44288501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02C695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2D23BF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54761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43FB8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15E87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.2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854AA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79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8D751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82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D26C7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4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98F5E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0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1DF6A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6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8D5CA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25</w:t>
            </w:r>
          </w:p>
        </w:tc>
      </w:tr>
      <w:tr w:rsidR="003E31CD" w:rsidRPr="00853BCC" w14:paraId="09796A2F" w14:textId="77777777" w:rsidTr="00375655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6183476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as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4567A8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04A6830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FD670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6750D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94156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4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05F91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6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31DE1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4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22FAE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00D0E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5BFFD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72E2F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</w:tr>
      <w:tr w:rsidR="003E31CD" w:rsidRPr="00853BCC" w14:paraId="3E7652B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1EB41C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94630D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CBF2D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2FA9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8A32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9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C8721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CEC85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1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E934C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9AC1C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0A044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530F1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6E743150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C4F6E1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6E3FA37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6E61F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B1563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453DC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5F747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7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0431D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F967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08CFB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14BB7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68182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</w:tr>
      <w:tr w:rsidR="003E31CD" w:rsidRPr="00853BCC" w14:paraId="6CA28C9D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A94C86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38D89EB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4C913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6CC00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10AC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B00B2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A89B9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65506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C9B4B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26A6A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D403C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2EABE54C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2F95C5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35878C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1F52B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B46B0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7AC8C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746C7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717DF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FA9F8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C6275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E07B7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ED60E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</w:tr>
      <w:tr w:rsidR="003E31CD" w:rsidRPr="00853BCC" w14:paraId="3845C98B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3886AD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37809A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F17516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9B323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E13DB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0A87D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4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0A8A4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6724E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FF6F5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5FF42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26BDA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2F206035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8519D3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1E09C21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7766D3A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D2807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97242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51EA1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7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8E67F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0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37795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4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37268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CD98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59AA7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ECF92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</w:tr>
      <w:tr w:rsidR="003E31CD" w:rsidRPr="00853BCC" w14:paraId="46A9649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817ACD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F4DA66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0F61E3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F187B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4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F0FEC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88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6AFD3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49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8140E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17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A2FB6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92E44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4C2D1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7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69C4A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48</w:t>
            </w:r>
          </w:p>
        </w:tc>
      </w:tr>
      <w:tr w:rsidR="003E31CD" w:rsidRPr="00853BCC" w14:paraId="75F444C8" w14:textId="77777777" w:rsidTr="00375655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6B8440A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Wes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4BB0498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4502001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CA145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7C6C2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4F21A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CB417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9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9B297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9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921BF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47778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C10A5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B6DAC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</w:tr>
      <w:tr w:rsidR="003E31CD" w:rsidRPr="00853BCC" w14:paraId="37746832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6FF9ED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77DBDC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E6580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CCE5FC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9FA061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D88D0C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A7B6BC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1A3F0A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F12D0A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599A46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802768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42531F6F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7CE1CD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935817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B42A1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BE895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A8C80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1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0E3EC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6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8C60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6369E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E3DC2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8288F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CDEEE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</w:tr>
      <w:tr w:rsidR="003E31CD" w:rsidRPr="00853BCC" w14:paraId="39E96352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9E9C76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893B1B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1526D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7F3DB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6FD09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A186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989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B5645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6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D71F6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DC2B9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81787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F7CFB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76A551DE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49941C9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21920C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0C137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52AE0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EAB2B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D7A3A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3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ACF5F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659B9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0FB26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3CB1A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78140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50</w:t>
            </w:r>
          </w:p>
        </w:tc>
      </w:tr>
      <w:tr w:rsidR="003E31CD" w:rsidRPr="00853BCC" w14:paraId="6BDBA428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F429F1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9DF35C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32046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36CF5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BE349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F4AE2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4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CB1F1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6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754D6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289A7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BB1D9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6B6A5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10087E0F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4358BD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754293F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1632606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A990A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1F682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EC7CC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0.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7CF1C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7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5464A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A6B3E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4FD50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7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ACEF3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622A9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20</w:t>
            </w:r>
          </w:p>
        </w:tc>
      </w:tr>
      <w:tr w:rsidR="003E31CD" w:rsidRPr="00853BCC" w14:paraId="7FBF6D10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0D8B67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4DC520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44119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62A98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4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0EE00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B4948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85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B1E2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43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43316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4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CA6A2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6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56FCD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2F619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837</w:t>
            </w:r>
          </w:p>
        </w:tc>
      </w:tr>
      <w:tr w:rsidR="003E31CD" w:rsidRPr="00853BCC" w14:paraId="32237760" w14:textId="77777777" w:rsidTr="00375655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6DC7FA2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South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BD436A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074297F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CBAD2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BE784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18FDB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CAC2C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9F2FF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6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FF471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56C74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2694D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2853C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00</w:t>
            </w:r>
          </w:p>
        </w:tc>
      </w:tr>
      <w:tr w:rsidR="003E31CD" w:rsidRPr="00853BCC" w14:paraId="5993640D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5A775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457FC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8911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75C47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001DC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82DC1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4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4344B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1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B0D8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680E4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F83B4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07780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54AD7BA6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6722E9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65718DC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59C77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46F4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18264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80B9D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7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65933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9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CCA77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41C3A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FB5FF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9E5EF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</w:tr>
      <w:tr w:rsidR="003E31CD" w:rsidRPr="00853BCC" w14:paraId="14360920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E6D744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813CED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AF30DA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5EDF8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B262E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88695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1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3D33D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6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FBDDF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7FDC9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3DA69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2C57E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546DABA5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808C4E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37789B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EA442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45B23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D288D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D9C93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0A67D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6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3EFAA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2388A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3E454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F4DA7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50</w:t>
            </w:r>
          </w:p>
        </w:tc>
      </w:tr>
      <w:tr w:rsidR="003E31CD" w:rsidRPr="00853BCC" w14:paraId="4758F728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E5EBD6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395A1F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73506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DF764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CA328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0134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1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4C677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2B1B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C31A3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D251A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93560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602E49F1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B0E897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7BD06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69A5CBE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8BF9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F6CB8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EBA84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2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A488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8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076B5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7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AE1DD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BC434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6F04F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1F4F3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33</w:t>
            </w:r>
          </w:p>
        </w:tc>
      </w:tr>
      <w:tr w:rsidR="003E31CD" w:rsidRPr="00853BCC" w14:paraId="4C005C96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AD78A6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9E561D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E6650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BE3F5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90D43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2ABD4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8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ACA26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30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DF90E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C5CF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7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B9DB8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8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28884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</w:tr>
    </w:tbl>
    <w:p w14:paraId="44ECD60F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4CDCE90C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Office Location: II</w:t>
      </w:r>
    </w:p>
    <w:p w14:paraId="51E544E7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Season: Dry Season</w:t>
      </w:r>
    </w:p>
    <w:p w14:paraId="63914010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Inspection Date: November – December, 2023</w:t>
      </w:r>
    </w:p>
    <w:tbl>
      <w:tblPr>
        <w:tblW w:w="0" w:type="auto"/>
        <w:tblInd w:w="72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7"/>
        <w:gridCol w:w="1114"/>
        <w:gridCol w:w="489"/>
        <w:gridCol w:w="1709"/>
        <w:gridCol w:w="1783"/>
        <w:gridCol w:w="1530"/>
        <w:gridCol w:w="1621"/>
        <w:gridCol w:w="1343"/>
        <w:gridCol w:w="1032"/>
        <w:gridCol w:w="1550"/>
        <w:gridCol w:w="832"/>
      </w:tblGrid>
      <w:tr w:rsidR="003E31CD" w:rsidRPr="00853BCC" w14:paraId="21B69193" w14:textId="77777777" w:rsidTr="00375655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53801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ardinal point Lo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663A9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ffice Layou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E18D5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Carbon(II)Oxide (CO) Concentration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F8131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Carbon(IV)Oxide (CO2) Concentration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00C34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Formaldehyde (HCHO) Concentration (m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4F580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Total Volatile Organic Compound (TVOC) Concentration (m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F1B07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Office Indoor Temperature (0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0C3CB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Relative Humidity (RH)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82371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PM2.5Microns (PM2.5) Concentration (u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8905F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Office Air Quality Index (AQI)</w:t>
            </w:r>
          </w:p>
        </w:tc>
      </w:tr>
      <w:tr w:rsidR="003E31CD" w:rsidRPr="00853BCC" w14:paraId="706BDCA4" w14:textId="77777777" w:rsidTr="00375655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FB7AC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r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A153D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7519762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D5BDD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E0794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9A98F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8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EA868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37EA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2FA53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E2A46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C8A57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8138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00</w:t>
            </w:r>
          </w:p>
        </w:tc>
      </w:tr>
      <w:tr w:rsidR="003E31CD" w:rsidRPr="00853BCC" w14:paraId="485EB30C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4FC822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61AE94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73A55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9B4AC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8FBEE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9AA5D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D801D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CC6B4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3D580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6672A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48A13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3063282C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4079FE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638F861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</w:t>
            </w:r>
          </w:p>
          <w:p w14:paraId="1417FA5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EBE19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39BBE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EACF1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163E2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5A3CF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6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E2E7A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DD52B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BB5C7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D6681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50</w:t>
            </w:r>
          </w:p>
        </w:tc>
      </w:tr>
      <w:tr w:rsidR="003E31CD" w:rsidRPr="00853BCC" w14:paraId="08A4B6FC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708EB3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C345E8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1BD1D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4EDD2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881C0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A73A9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7F7FB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5410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11DF8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B9D80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A03F2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4C448B5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20C8AF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63CAA2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598F3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D8D98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1EA72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FF5C7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8B6C4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C6470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9F797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046EB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199A6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50</w:t>
            </w:r>
          </w:p>
        </w:tc>
      </w:tr>
      <w:tr w:rsidR="003E31CD" w:rsidRPr="00853BCC" w14:paraId="47605D85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CA1D44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75A966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94957D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BCC70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2D0AA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FF573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C237B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E14E8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8EC7C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93916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3E3AB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60FD28FD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6F090A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65E95E1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44CC280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291FF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BC04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0FE2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9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78741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09B33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2D85F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7A5DE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705D3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B44D1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33</w:t>
            </w:r>
          </w:p>
        </w:tc>
      </w:tr>
      <w:tr w:rsidR="003E31CD" w:rsidRPr="00853BCC" w14:paraId="22458354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B1A6B5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F95DFD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B9547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EAEBF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6C4C0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6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ADCA2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317F6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F0891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C779C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97223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08021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</w:tr>
      <w:tr w:rsidR="003E31CD" w:rsidRPr="00853BCC" w14:paraId="7E40D323" w14:textId="77777777" w:rsidTr="00375655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5FCBE5D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as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C3E198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65669D3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A96DB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E3DF0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F0C51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C52B2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15CC1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6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4456E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C73BC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4E1DC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D97A9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00</w:t>
            </w:r>
          </w:p>
        </w:tc>
      </w:tr>
      <w:tr w:rsidR="003E31CD" w:rsidRPr="00853BCC" w14:paraId="258B1317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7F0CF3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C4A413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B53C8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DF63C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02A7B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EA32E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77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AFFD7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9BC2D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8F125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C06C9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1227B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25269025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368316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F3BD9F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</w:t>
            </w:r>
          </w:p>
          <w:p w14:paraId="2624BBC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43C6B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2B07A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D1CC8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A0A46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D0985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719BB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6FD8A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D8685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27EFC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00</w:t>
            </w:r>
          </w:p>
        </w:tc>
      </w:tr>
      <w:tr w:rsidR="003E31CD" w:rsidRPr="00853BCC" w14:paraId="700F7E17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374A6A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3D2AD60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6261B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4BEE7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08398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93B1E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7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1CDE2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7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838C4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AA7C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6BB80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7E9B1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5DE1B648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D652AE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4D2C6F3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B41FE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39736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0C377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B99BC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4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9A650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21C24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274C1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9E61C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19BFD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.50</w:t>
            </w:r>
          </w:p>
        </w:tc>
      </w:tr>
      <w:tr w:rsidR="003E31CD" w:rsidRPr="00853BCC" w14:paraId="46AF8214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71AC8D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996B98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658C52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8FC00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C6D77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449A9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63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EA78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84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12405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3A9D6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B5257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6A8CF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44635A2D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61E0DA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9FDEDE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7D9D4A0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2ED45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945AE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6F44B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9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AB747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A1147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9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99E08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47A50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5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9420C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.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B9E3C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.83</w:t>
            </w:r>
          </w:p>
        </w:tc>
      </w:tr>
      <w:tr w:rsidR="003E31CD" w:rsidRPr="00853BCC" w14:paraId="524400F8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2873BE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910DDD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1A3B7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6757C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A0806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6AF85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5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C4E96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3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3C0F0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19794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4F5F2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4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034A3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408</w:t>
            </w:r>
          </w:p>
        </w:tc>
      </w:tr>
      <w:tr w:rsidR="003E31CD" w:rsidRPr="00853BCC" w14:paraId="54FD55F0" w14:textId="77777777" w:rsidTr="00375655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15E5F8C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Wes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2856CC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43AA74D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50590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7553D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1E2C5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98835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F26F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7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A2C64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9CD44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5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887CD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29FDE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00</w:t>
            </w:r>
          </w:p>
        </w:tc>
      </w:tr>
      <w:tr w:rsidR="003E31CD" w:rsidRPr="00853BCC" w14:paraId="3D834305" w14:textId="77777777" w:rsidTr="00375655">
        <w:trPr>
          <w:cantSplit/>
          <w:trHeight w:val="233"/>
        </w:trPr>
        <w:tc>
          <w:tcPr>
            <w:tcW w:w="0" w:type="auto"/>
            <w:vMerge/>
            <w:shd w:val="clear" w:color="auto" w:fill="FFFFFF"/>
            <w:vAlign w:val="center"/>
          </w:tcPr>
          <w:p w14:paraId="15D6B0A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844CA8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1B0D5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DB8A16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4D52C5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6D352B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9D9827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E2C870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305A56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06736D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8702CE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646C3884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FAEFAC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6D73D3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</w:t>
            </w:r>
          </w:p>
          <w:p w14:paraId="2A55601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545A2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125C8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75B91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1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4B34E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3836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97CCF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9E17D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2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044D5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1901F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50</w:t>
            </w:r>
          </w:p>
        </w:tc>
      </w:tr>
      <w:tr w:rsidR="003E31CD" w:rsidRPr="00853BCC" w14:paraId="79EA93D0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6C1021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57AC41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C0761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807B1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FE4C6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C54C8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16AE4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77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292A6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4C328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3BCD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51DF2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39C92338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73578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1963E7F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C66AB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F79CC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45888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1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92A86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52AA8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65628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827CC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FA026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3A61D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50</w:t>
            </w:r>
          </w:p>
        </w:tc>
      </w:tr>
      <w:tr w:rsidR="003E31CD" w:rsidRPr="00853BCC" w14:paraId="42A5C3A5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458DD3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02B072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BD64E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D53C6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7A00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7C73D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75A72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7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9A29A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3DDFF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C6B65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4E01B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75A921EA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C4F60D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C41FD8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4AA8088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5BC66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D779C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683DC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2.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17F8C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AED3A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2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FBDD0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5B4A8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2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46257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.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17D73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.20</w:t>
            </w:r>
          </w:p>
        </w:tc>
      </w:tr>
      <w:tr w:rsidR="003E31CD" w:rsidRPr="00853BCC" w14:paraId="344ADB5A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486F74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8C966E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7EE0A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7E1E7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62CDD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79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7F5D1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2306B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9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C629C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3E463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8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193E7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7D5C4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837</w:t>
            </w:r>
          </w:p>
        </w:tc>
      </w:tr>
      <w:tr w:rsidR="003E31CD" w:rsidRPr="00853BCC" w14:paraId="49C88242" w14:textId="77777777" w:rsidTr="00375655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36CDDC5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outh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1289FA5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525609E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C6365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1F582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85EB5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9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A26FA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A1331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324E7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F8821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1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A3B74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BAC94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00</w:t>
            </w:r>
          </w:p>
        </w:tc>
      </w:tr>
      <w:tr w:rsidR="003E31CD" w:rsidRPr="00853BCC" w14:paraId="296BE5E4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C39F32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632A6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2EC7C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B1EE1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088E7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4DA94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35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64821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6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DF1F5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C14F6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0FE8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4DC42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</w:tr>
      <w:tr w:rsidR="003E31CD" w:rsidRPr="00853BCC" w14:paraId="5BC0D7CF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B5F12C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795F2F0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</w:t>
            </w:r>
          </w:p>
          <w:p w14:paraId="539D2E1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FDE18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C1C23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44D7C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2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17BE2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E76AA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4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F2C21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0C9BC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9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C1470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CEF60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50</w:t>
            </w:r>
          </w:p>
        </w:tc>
      </w:tr>
      <w:tr w:rsidR="003E31CD" w:rsidRPr="00853BCC" w14:paraId="1337EC81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02410A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2A03C3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342BB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7D8B0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4B88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2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B8B60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35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2B41D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687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8AC50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B48BA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5E93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4236A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35AE373A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378D51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D94F24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2097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6836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080D6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5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F628A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2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82E73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ECDA3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7C0A0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1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9A9D0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868BC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.00</w:t>
            </w:r>
          </w:p>
        </w:tc>
      </w:tr>
      <w:tr w:rsidR="003E31CD" w:rsidRPr="00853BCC" w14:paraId="4D271652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7897A4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025815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E098D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5431A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02447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0A414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783BA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94832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79409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AEF81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71005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</w:tr>
      <w:tr w:rsidR="003E31CD" w:rsidRPr="00853BCC" w14:paraId="702D163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F90264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819272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47FF768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72185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1BB30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AF87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2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E4AA8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2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6F7FD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4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886A2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5CDDC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0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B4774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4FC45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83</w:t>
            </w:r>
          </w:p>
        </w:tc>
      </w:tr>
      <w:tr w:rsidR="003E31CD" w:rsidRPr="00853BCC" w14:paraId="5F6A6C3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CB98A6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4FE7BC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1DFB1F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BB83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A29BE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4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448E2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25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0DDA0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38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71844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EB58F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C049F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E2E4A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983</w:t>
            </w:r>
          </w:p>
        </w:tc>
      </w:tr>
    </w:tbl>
    <w:p w14:paraId="10C5CDB3" w14:textId="77777777" w:rsidR="003E31CD" w:rsidRPr="00853BCC" w:rsidRDefault="003E31CD" w:rsidP="003E31CD">
      <w:pPr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br w:type="page"/>
      </w:r>
    </w:p>
    <w:p w14:paraId="0F711875" w14:textId="264708EE" w:rsidR="003E31CD" w:rsidRPr="00853BCC" w:rsidRDefault="003E31CD" w:rsidP="003E31CD">
      <w:pPr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lastRenderedPageBreak/>
        <w:t xml:space="preserve">Table </w:t>
      </w:r>
      <w:r w:rsidR="00E0003D"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t>S</w:t>
      </w:r>
      <w:r w:rsidR="00752AD8"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t>3</w:t>
      </w:r>
      <w:r w:rsidRPr="00853BCC"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  <w:t>: Concentration of the Main Indoor Air Parameters in The Selected Office Buildings in the Study Area III</w:t>
      </w:r>
    </w:p>
    <w:p w14:paraId="00C3FE79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Office Location: III</w:t>
      </w:r>
    </w:p>
    <w:p w14:paraId="7A0623BF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Season: Wet/ Rainy Season</w:t>
      </w:r>
    </w:p>
    <w:p w14:paraId="589654A4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Inspection Date: May – August, 2023</w:t>
      </w:r>
    </w:p>
    <w:tbl>
      <w:tblPr>
        <w:tblW w:w="0" w:type="auto"/>
        <w:tblInd w:w="72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109"/>
        <w:gridCol w:w="489"/>
        <w:gridCol w:w="1706"/>
        <w:gridCol w:w="1778"/>
        <w:gridCol w:w="1524"/>
        <w:gridCol w:w="1610"/>
        <w:gridCol w:w="1342"/>
        <w:gridCol w:w="1031"/>
        <w:gridCol w:w="1587"/>
        <w:gridCol w:w="831"/>
      </w:tblGrid>
      <w:tr w:rsidR="003E31CD" w:rsidRPr="00853BCC" w14:paraId="3CCD3DE1" w14:textId="77777777" w:rsidTr="00375655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39FF8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ardinal point Lo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0BCF3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ffice Layou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19DC5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Carbon(II)Oxide (CO) Concentration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2670D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Carbon(IV)Oxide (CO2) Concentration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C29D6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Formaldehyde (HCHO) Concentration (m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1E2B7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Total Volatile Organic Compound (TVOC) Concentration (m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76A8B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Office Indoor Temperature (0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33FDB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Relative Humidity (RH)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99A2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Particulate Matter 2.5Microns (PM2.5) Concentration (u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03E7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Office Air Quality Index (AQI)</w:t>
            </w:r>
          </w:p>
        </w:tc>
      </w:tr>
      <w:tr w:rsidR="003E31CD" w:rsidRPr="00853BCC" w14:paraId="2F66708E" w14:textId="77777777" w:rsidTr="00375655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CBB08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r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4062C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2619E1B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F5855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08721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0D5A8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7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57EC0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05A3D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6BB29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AF473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7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4CB6B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0A763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.00</w:t>
            </w:r>
          </w:p>
        </w:tc>
      </w:tr>
      <w:tr w:rsidR="003E31CD" w:rsidRPr="00853BCC" w14:paraId="44AE994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7F8B72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B9621A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99644D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DB83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5898F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2.6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F1DA6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549FF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49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89E54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2DBC1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96B73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00B86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</w:tr>
      <w:tr w:rsidR="003E31CD" w:rsidRPr="00853BCC" w14:paraId="6928FAF4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93A7D5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3E8A42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EDD20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9ED49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4EAFB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8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B72FC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2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AFF52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5BA9C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8C6F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934E7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373CE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50</w:t>
            </w:r>
          </w:p>
        </w:tc>
      </w:tr>
      <w:tr w:rsidR="003E31CD" w:rsidRPr="00853BCC" w14:paraId="7F70F796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4305EF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EB750D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9A61E2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DF9F4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EE29D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.7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C87FD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6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DD274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49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39D13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1B60A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57B95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6D195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</w:tr>
      <w:tr w:rsidR="003E31CD" w:rsidRPr="00853BCC" w14:paraId="79F3FC9D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BD73A6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7AE8D75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99EE7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5EE8C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15236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1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FC5C6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72569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2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70403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5C265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38BA5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508B1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</w:tr>
      <w:tr w:rsidR="003E31CD" w:rsidRPr="00853BCC" w14:paraId="1F6A8176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02F136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9079CA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11646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464E16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2E8D71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F4EDA8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4E3C6A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70AE68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DFCE4E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FA705D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B55429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06924C4B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3F55A2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690F65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024755D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B460E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F69BA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BDE0F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4.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6C8B7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0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30553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4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41DCC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C0525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7.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2340A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73FBD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40</w:t>
            </w:r>
          </w:p>
        </w:tc>
      </w:tr>
      <w:tr w:rsidR="003E31CD" w:rsidRPr="00853BCC" w14:paraId="3A44B4BC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585882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EC50EC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D463C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0566D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474F3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.3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B726F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328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5F4CE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38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159B4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F29B1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6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352A0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99685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517</w:t>
            </w:r>
          </w:p>
        </w:tc>
      </w:tr>
      <w:tr w:rsidR="003E31CD" w:rsidRPr="00853BCC" w14:paraId="24FC16AC" w14:textId="77777777" w:rsidTr="00375655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78D6760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outh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67B9DD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5F627E0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8A566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2137D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67C9B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B305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2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EA58F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63867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299C4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7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5D50F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F819A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50</w:t>
            </w:r>
          </w:p>
        </w:tc>
      </w:tr>
      <w:tr w:rsidR="003E31CD" w:rsidRPr="00853BCC" w14:paraId="385EFEA4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5FE8E8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1AE231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085DC3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5CF04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7BDC7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C6A6C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56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F9652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90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A9835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20B76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2A0FE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B06D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1FC418E5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F5BAC3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6AEAEDF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 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B7B56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B6414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F3F28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2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AAF5E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2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A9BF1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4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13E91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E1B8C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7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7A5E3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7D5F7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50</w:t>
            </w:r>
          </w:p>
        </w:tc>
      </w:tr>
      <w:tr w:rsidR="003E31CD" w:rsidRPr="00853BCC" w14:paraId="7895DE0D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40FBD9B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8DD0B9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136B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18119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688E7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8.1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2E9B0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13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FDA10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19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17425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58D14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62850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96931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5FF80289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8748CD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1A4CC2B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D7BF4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D2C35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9DB12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1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A32F3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57345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7F9B8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7EBDD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46EB7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C39A0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.00</w:t>
            </w:r>
          </w:p>
        </w:tc>
      </w:tr>
      <w:tr w:rsidR="003E31CD" w:rsidRPr="00853BCC" w14:paraId="3B0609B8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48862A7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E1727B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5C4C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F7ADCC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D3301E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E9D3E6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731911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9553FB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C37D82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B295FB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30890A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2E7996A2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1AF9D7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79383B2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7D4293C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2CD55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0181E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E0B11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F782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0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59F1F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2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A5389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7A111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7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ED82D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C0EE0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40</w:t>
            </w:r>
          </w:p>
        </w:tc>
      </w:tr>
      <w:tr w:rsidR="003E31CD" w:rsidRPr="00853BCC" w14:paraId="2A3629A2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9949A6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4F3756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EC0A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4D996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02B47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.0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D2D3B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70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10BE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56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7144F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70042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64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5B79F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2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63155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40</w:t>
            </w:r>
          </w:p>
        </w:tc>
      </w:tr>
    </w:tbl>
    <w:p w14:paraId="7AE7F7D3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301B60E6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Office Location: III</w:t>
      </w:r>
    </w:p>
    <w:p w14:paraId="25612C27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Season: Dry Season</w:t>
      </w:r>
    </w:p>
    <w:p w14:paraId="1BE78A6B" w14:textId="77777777" w:rsidR="003E31CD" w:rsidRPr="00853BCC" w:rsidRDefault="003E31CD" w:rsidP="003E31CD">
      <w:pPr>
        <w:spacing w:after="0"/>
        <w:jc w:val="center"/>
        <w:rPr>
          <w:rFonts w:eastAsia="Calibri" w:cs="Times New Roman"/>
          <w:b/>
          <w:bCs/>
          <w:color w:val="000000" w:themeColor="text1"/>
          <w:kern w:val="0"/>
          <w:sz w:val="20"/>
          <w:szCs w:val="20"/>
          <w:lang w:val="en-US"/>
          <w14:ligatures w14:val="none"/>
        </w:rPr>
      </w:pP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Inspection Date: November – December, 2023</w:t>
      </w:r>
    </w:p>
    <w:tbl>
      <w:tblPr>
        <w:tblW w:w="0" w:type="auto"/>
        <w:tblInd w:w="72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6"/>
        <w:gridCol w:w="1113"/>
        <w:gridCol w:w="489"/>
        <w:gridCol w:w="1704"/>
        <w:gridCol w:w="1777"/>
        <w:gridCol w:w="1524"/>
        <w:gridCol w:w="1613"/>
        <w:gridCol w:w="1339"/>
        <w:gridCol w:w="1028"/>
        <w:gridCol w:w="1589"/>
        <w:gridCol w:w="828"/>
      </w:tblGrid>
      <w:tr w:rsidR="003E31CD" w:rsidRPr="00853BCC" w14:paraId="394B3DCF" w14:textId="77777777" w:rsidTr="00375655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B5F1D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Cardinal point Lo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0B2C6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ffice Layou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B261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Carbon(II)Oxide (CO) Concentration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4C900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Carbon(IV)Oxide (CO2) Concentration 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3F604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Formaldehyde (HCHO) Concentration (m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5E1D1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Total Volatile Organic Compound (TVOC) Concentration (m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8E371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Office Indoor Temperature (0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E481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Relative Humidity (RH)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5115D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Particulate Matter 2.5Microns (PM2.5) Concentration (ug/m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BF69D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Office Air Quality Index (AQI)</w:t>
            </w:r>
          </w:p>
        </w:tc>
      </w:tr>
      <w:tr w:rsidR="003E31CD" w:rsidRPr="00853BCC" w14:paraId="42F37B0B" w14:textId="77777777" w:rsidTr="00375655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8F019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r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3D046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4ADFAC2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  <w:p w14:paraId="01DB425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8D8B2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1F444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8C7AF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5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554D4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82CC4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56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E382B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1A151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7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A8348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F3ED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50</w:t>
            </w:r>
          </w:p>
        </w:tc>
      </w:tr>
      <w:tr w:rsidR="003E31CD" w:rsidRPr="00853BCC" w14:paraId="66A5135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1C42E9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2E3CF9C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48133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16652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341F6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.0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A4904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3FA49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48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99586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E0EEF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3D20A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1A57B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121</w:t>
            </w:r>
          </w:p>
        </w:tc>
      </w:tr>
      <w:tr w:rsidR="003E31CD" w:rsidRPr="00853BCC" w14:paraId="6350CE95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5E3484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B5949B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</w:t>
            </w:r>
          </w:p>
          <w:p w14:paraId="0B6E2E4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F30FA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AB23D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8A200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9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FCA11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BCA75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6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6C0F4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93788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849DE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AB6BB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.00</w:t>
            </w:r>
          </w:p>
        </w:tc>
      </w:tr>
      <w:tr w:rsidR="003E31CD" w:rsidRPr="00853BCC" w14:paraId="2F941D6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2E12087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4DB8B0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70940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EBDB9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54CE4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7B700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86D49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96FA0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02AF7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1248A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7A72D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3E068345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03827D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655E65B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71C1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1279C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D76FA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E2829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B9253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D6601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311E6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6863A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C30E4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00</w:t>
            </w:r>
          </w:p>
        </w:tc>
      </w:tr>
      <w:tr w:rsidR="003E31CD" w:rsidRPr="00853BCC" w14:paraId="0354AE37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AE6B5A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FD2808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98DCB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57F1A8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DE9512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09A19E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89E837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9E5A33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F736A8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F8CCF5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DBABA5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473423AB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2AC1C3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7FC3589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0429F42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87E2E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19230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62366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1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CD424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73FD6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50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CE067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DA717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8.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40070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594EE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60</w:t>
            </w:r>
          </w:p>
        </w:tc>
      </w:tr>
      <w:tr w:rsidR="003E31CD" w:rsidRPr="00853BCC" w14:paraId="06DCFE06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364942B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3391606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2BA41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43A07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6FA41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.6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F5C17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0AFEC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909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DC829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89B49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3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E1DC5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D0085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140</w:t>
            </w:r>
          </w:p>
        </w:tc>
      </w:tr>
      <w:tr w:rsidR="003E31CD" w:rsidRPr="00853BCC" w14:paraId="4C3C768F" w14:textId="77777777" w:rsidTr="00375655">
        <w:trPr>
          <w:cantSplit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6709EEC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outh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031AA79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vate</w:t>
            </w:r>
          </w:p>
          <w:p w14:paraId="309BBDB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C922D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4A866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12A6E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9AFB5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A9DE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6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D4306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522E3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C400C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5E6B0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50</w:t>
            </w:r>
          </w:p>
        </w:tc>
      </w:tr>
      <w:tr w:rsidR="003E31CD" w:rsidRPr="00853BCC" w14:paraId="4DADADF3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469D1A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407BBD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7BE113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A6D98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F3B72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C64C5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6B015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1F43B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76A16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1A839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3656D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706E6DA1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1AF7203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159AB44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pen Plan</w:t>
            </w:r>
          </w:p>
          <w:p w14:paraId="6B0284F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B3158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4CA46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4B88D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0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CC706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00D4E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8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F5096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755EB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BFB78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F1559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50</w:t>
            </w:r>
          </w:p>
        </w:tc>
      </w:tr>
      <w:tr w:rsidR="003E31CD" w:rsidRPr="00853BCC" w14:paraId="24D7B122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5770B48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9CA360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883B2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5159D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F0B33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18600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27FF7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1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7FA6A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28761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4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47E12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96160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707</w:t>
            </w:r>
          </w:p>
        </w:tc>
      </w:tr>
      <w:tr w:rsidR="003E31CD" w:rsidRPr="00853BCC" w14:paraId="5CCE6AC2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1B32DD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51F12A7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ubicle /Traditional (N= 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F760B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46278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66E76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2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C7CB8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D70E7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6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520B8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91D56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8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B568B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7F6EE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00</w:t>
            </w:r>
          </w:p>
        </w:tc>
      </w:tr>
      <w:tr w:rsidR="003E31CD" w:rsidRPr="00853BCC" w14:paraId="29C4143F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75E2825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DAE689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EE685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263131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39FF3D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01AA37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EBDEC3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CDD66E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A7E98B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B73A15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3C2780" w14:textId="77777777" w:rsidR="003E31CD" w:rsidRPr="00853BCC" w:rsidRDefault="003E31CD" w:rsidP="00375655">
            <w:pPr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54B71992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624977F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78B6E8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</w:p>
          <w:p w14:paraId="7B1D302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 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CD179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0EEA6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423BA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1.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F6E97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1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66F00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47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1394D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.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42A4F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7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BFB14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.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0011C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.40</w:t>
            </w:r>
          </w:p>
        </w:tc>
      </w:tr>
      <w:tr w:rsidR="003E31CD" w:rsidRPr="00853BCC" w14:paraId="631954EE" w14:textId="77777777" w:rsidTr="00375655">
        <w:trPr>
          <w:cantSplit/>
        </w:trPr>
        <w:tc>
          <w:tcPr>
            <w:tcW w:w="0" w:type="auto"/>
            <w:vMerge/>
            <w:shd w:val="clear" w:color="auto" w:fill="FFFFFF"/>
            <w:vAlign w:val="center"/>
          </w:tcPr>
          <w:p w14:paraId="0F5CCFC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69CDC8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C577A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8BC2C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4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BCB51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.0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7C414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E0CEF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12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70589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0416B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E82D3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1C774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548</w:t>
            </w:r>
          </w:p>
        </w:tc>
      </w:tr>
    </w:tbl>
    <w:p w14:paraId="5DDC22C0" w14:textId="77777777" w:rsidR="003E31CD" w:rsidRPr="00853BCC" w:rsidRDefault="003E31CD" w:rsidP="003E31CD">
      <w:pPr>
        <w:jc w:val="center"/>
        <w:rPr>
          <w:rFonts w:eastAsia="Calibri" w:cs="Times New Roman"/>
          <w:color w:val="000000" w:themeColor="text1"/>
          <w:kern w:val="0"/>
          <w:szCs w:val="24"/>
          <w:lang w:val="en-US"/>
          <w14:ligatures w14:val="none"/>
        </w:rPr>
      </w:pPr>
    </w:p>
    <w:p w14:paraId="612DF5FE" w14:textId="77777777" w:rsidR="003E31CD" w:rsidRPr="00853BCC" w:rsidRDefault="003E31CD" w:rsidP="003E31CD">
      <w:pPr>
        <w:jc w:val="both"/>
        <w:rPr>
          <w:color w:val="000000" w:themeColor="text1"/>
        </w:rPr>
      </w:pPr>
    </w:p>
    <w:p w14:paraId="3B42EDBC" w14:textId="77777777" w:rsidR="003E31CD" w:rsidRPr="00853BCC" w:rsidRDefault="003E31CD" w:rsidP="003E31CD">
      <w:pPr>
        <w:rPr>
          <w:color w:val="000000" w:themeColor="text1"/>
        </w:rPr>
        <w:sectPr w:rsidR="003E31CD" w:rsidRPr="00853BCC" w:rsidSect="003E31CD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11A724AF" w14:textId="0E2E5AEC" w:rsidR="003E31CD" w:rsidRPr="00853BCC" w:rsidRDefault="003E31CD" w:rsidP="003E31CD">
      <w:pPr>
        <w:contextualSpacing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  <w:r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lastRenderedPageBreak/>
        <w:t xml:space="preserve">Table </w:t>
      </w:r>
      <w:r w:rsidR="00E0003D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S</w:t>
      </w:r>
      <w:r w:rsidR="00752AD8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4</w:t>
      </w: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: ANOVA Table for raining season</w:t>
      </w:r>
    </w:p>
    <w:tbl>
      <w:tblPr>
        <w:tblW w:w="57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60"/>
        <w:gridCol w:w="900"/>
      </w:tblGrid>
      <w:tr w:rsidR="003E31CD" w:rsidRPr="00853BCC" w14:paraId="00AC5E4B" w14:textId="77777777" w:rsidTr="00375655">
        <w:trPr>
          <w:cantSplit/>
          <w:trHeight w:val="278"/>
          <w:jc w:val="center"/>
        </w:trPr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3709D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80724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ig</w:t>
            </w: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</w:tr>
      <w:tr w:rsidR="003E31CD" w:rsidRPr="00853BCC" w14:paraId="53A019A2" w14:textId="77777777" w:rsidTr="00375655">
        <w:trPr>
          <w:cantSplit/>
          <w:trHeight w:val="539"/>
          <w:jc w:val="center"/>
        </w:trPr>
        <w:tc>
          <w:tcPr>
            <w:tcW w:w="4860" w:type="dxa"/>
            <w:tcBorders>
              <w:top w:val="single" w:sz="4" w:space="0" w:color="auto"/>
            </w:tcBorders>
            <w:shd w:val="clear" w:color="auto" w:fill="FFFFFF"/>
          </w:tcPr>
          <w:p w14:paraId="6FAA109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Carbon(II)Oxide (CO) Concentration * Location of Offic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6A4AD37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233</w:t>
            </w:r>
          </w:p>
        </w:tc>
      </w:tr>
      <w:tr w:rsidR="003E31CD" w:rsidRPr="00853BCC" w14:paraId="5C67AB2C" w14:textId="77777777" w:rsidTr="00375655">
        <w:trPr>
          <w:cantSplit/>
          <w:trHeight w:val="511"/>
          <w:jc w:val="center"/>
        </w:trPr>
        <w:tc>
          <w:tcPr>
            <w:tcW w:w="4860" w:type="dxa"/>
            <w:shd w:val="clear" w:color="auto" w:fill="FFFFFF"/>
          </w:tcPr>
          <w:p w14:paraId="400430AC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Carbon(IV)Oxide (CO2) Concentration * Location of Office</w:t>
            </w:r>
          </w:p>
        </w:tc>
        <w:tc>
          <w:tcPr>
            <w:tcW w:w="900" w:type="dxa"/>
            <w:shd w:val="clear" w:color="auto" w:fill="FFFFFF"/>
          </w:tcPr>
          <w:p w14:paraId="7BCC01A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11C6F6EC" w14:textId="77777777" w:rsidTr="00375655">
        <w:trPr>
          <w:cantSplit/>
          <w:trHeight w:val="574"/>
          <w:jc w:val="center"/>
        </w:trPr>
        <w:tc>
          <w:tcPr>
            <w:tcW w:w="4860" w:type="dxa"/>
            <w:shd w:val="clear" w:color="auto" w:fill="FFFFFF"/>
          </w:tcPr>
          <w:p w14:paraId="101E92A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Formaldehyde (HCHO) Concentration * Location of Office</w:t>
            </w:r>
          </w:p>
        </w:tc>
        <w:tc>
          <w:tcPr>
            <w:tcW w:w="900" w:type="dxa"/>
            <w:shd w:val="clear" w:color="auto" w:fill="FFFFFF"/>
          </w:tcPr>
          <w:p w14:paraId="7FEBBD37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30</w:t>
            </w:r>
          </w:p>
        </w:tc>
      </w:tr>
      <w:tr w:rsidR="003E31CD" w:rsidRPr="00853BCC" w14:paraId="7649ABFD" w14:textId="77777777" w:rsidTr="00375655">
        <w:trPr>
          <w:cantSplit/>
          <w:trHeight w:val="502"/>
          <w:jc w:val="center"/>
        </w:trPr>
        <w:tc>
          <w:tcPr>
            <w:tcW w:w="4860" w:type="dxa"/>
            <w:shd w:val="clear" w:color="auto" w:fill="FFFFFF"/>
          </w:tcPr>
          <w:p w14:paraId="18FB6CAA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Total Volatile Organic Compound (TVOC) Concentration * Location of Office</w:t>
            </w:r>
          </w:p>
        </w:tc>
        <w:tc>
          <w:tcPr>
            <w:tcW w:w="900" w:type="dxa"/>
            <w:shd w:val="clear" w:color="auto" w:fill="FFFFFF"/>
          </w:tcPr>
          <w:p w14:paraId="008480B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54A75B43" w14:textId="77777777" w:rsidTr="00375655">
        <w:trPr>
          <w:cantSplit/>
          <w:trHeight w:val="493"/>
          <w:jc w:val="center"/>
        </w:trPr>
        <w:tc>
          <w:tcPr>
            <w:tcW w:w="4860" w:type="dxa"/>
            <w:shd w:val="clear" w:color="auto" w:fill="FFFFFF"/>
          </w:tcPr>
          <w:p w14:paraId="0357F0C4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Office Indoor Temperature * Location of Office</w:t>
            </w:r>
          </w:p>
        </w:tc>
        <w:tc>
          <w:tcPr>
            <w:tcW w:w="900" w:type="dxa"/>
            <w:shd w:val="clear" w:color="auto" w:fill="FFFFFF"/>
          </w:tcPr>
          <w:p w14:paraId="5FBC44C6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193</w:t>
            </w:r>
          </w:p>
        </w:tc>
      </w:tr>
      <w:tr w:rsidR="003E31CD" w:rsidRPr="00853BCC" w14:paraId="3E324F16" w14:textId="77777777" w:rsidTr="00375655">
        <w:trPr>
          <w:cantSplit/>
          <w:trHeight w:val="511"/>
          <w:jc w:val="center"/>
        </w:trPr>
        <w:tc>
          <w:tcPr>
            <w:tcW w:w="4860" w:type="dxa"/>
            <w:shd w:val="clear" w:color="auto" w:fill="FFFFFF"/>
          </w:tcPr>
          <w:p w14:paraId="3364F26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Relative Humidity (RH) * Location of Office</w:t>
            </w:r>
          </w:p>
        </w:tc>
        <w:tc>
          <w:tcPr>
            <w:tcW w:w="900" w:type="dxa"/>
            <w:shd w:val="clear" w:color="auto" w:fill="FFFFFF"/>
          </w:tcPr>
          <w:p w14:paraId="42B53EAD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37AC4187" w14:textId="77777777" w:rsidTr="00375655">
        <w:trPr>
          <w:cantSplit/>
          <w:trHeight w:val="529"/>
          <w:jc w:val="center"/>
        </w:trPr>
        <w:tc>
          <w:tcPr>
            <w:tcW w:w="4860" w:type="dxa"/>
            <w:shd w:val="clear" w:color="auto" w:fill="FFFFFF"/>
          </w:tcPr>
          <w:p w14:paraId="2B10C97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Average Particulate Matter 2.5Microns (PM2.5) Concentration * Location of Office</w:t>
            </w:r>
          </w:p>
        </w:tc>
        <w:tc>
          <w:tcPr>
            <w:tcW w:w="900" w:type="dxa"/>
            <w:shd w:val="clear" w:color="auto" w:fill="FFFFFF"/>
          </w:tcPr>
          <w:p w14:paraId="3E0DEF9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17138A61" w14:textId="77777777" w:rsidTr="00375655">
        <w:trPr>
          <w:cantSplit/>
          <w:trHeight w:val="430"/>
          <w:jc w:val="center"/>
        </w:trPr>
        <w:tc>
          <w:tcPr>
            <w:tcW w:w="4860" w:type="dxa"/>
            <w:shd w:val="clear" w:color="auto" w:fill="FFFFFF"/>
          </w:tcPr>
          <w:p w14:paraId="665AA63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ainy Season Office Air Quality Index (AQI) * Location of Office</w:t>
            </w:r>
          </w:p>
        </w:tc>
        <w:tc>
          <w:tcPr>
            <w:tcW w:w="900" w:type="dxa"/>
            <w:shd w:val="clear" w:color="auto" w:fill="FFFFFF"/>
          </w:tcPr>
          <w:p w14:paraId="3EA690F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</w:tbl>
    <w:p w14:paraId="63B06561" w14:textId="77777777" w:rsidR="003E31CD" w:rsidRPr="00853BCC" w:rsidRDefault="003E31CD" w:rsidP="003E31CD">
      <w:pPr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</w:p>
    <w:p w14:paraId="012E38A5" w14:textId="2362B5A6" w:rsidR="003E31CD" w:rsidRPr="00853BCC" w:rsidRDefault="003E31CD" w:rsidP="003E31CD">
      <w:pPr>
        <w:contextualSpacing/>
        <w:jc w:val="center"/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</w:pPr>
      <w:r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 xml:space="preserve">Table </w:t>
      </w:r>
      <w:r w:rsidR="00E0003D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S</w:t>
      </w:r>
      <w:r w:rsidR="00752AD8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5</w:t>
      </w:r>
      <w:r w:rsidRPr="00853BCC">
        <w:rPr>
          <w:rFonts w:eastAsia="Calibri" w:cs="Times New Roman"/>
          <w:b/>
          <w:color w:val="000000" w:themeColor="text1"/>
          <w:kern w:val="0"/>
          <w:sz w:val="20"/>
          <w:szCs w:val="20"/>
          <w:lang w:val="en-US"/>
          <w14:ligatures w14:val="none"/>
        </w:rPr>
        <w:t>. ANOVA Table for Dry season</w:t>
      </w:r>
    </w:p>
    <w:tbl>
      <w:tblPr>
        <w:tblW w:w="57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60"/>
        <w:gridCol w:w="900"/>
      </w:tblGrid>
      <w:tr w:rsidR="003E31CD" w:rsidRPr="00853BCC" w14:paraId="21B82E68" w14:textId="77777777" w:rsidTr="00375655">
        <w:trPr>
          <w:cantSplit/>
          <w:trHeight w:val="251"/>
          <w:jc w:val="center"/>
        </w:trPr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3FD5D3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FAEF3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b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ig</w:t>
            </w:r>
          </w:p>
        </w:tc>
      </w:tr>
      <w:tr w:rsidR="003E31CD" w:rsidRPr="00853BCC" w14:paraId="30317899" w14:textId="77777777" w:rsidTr="00375655">
        <w:trPr>
          <w:cantSplit/>
          <w:trHeight w:val="449"/>
          <w:jc w:val="center"/>
        </w:trPr>
        <w:tc>
          <w:tcPr>
            <w:tcW w:w="4860" w:type="dxa"/>
            <w:tcBorders>
              <w:top w:val="single" w:sz="4" w:space="0" w:color="auto"/>
            </w:tcBorders>
            <w:shd w:val="clear" w:color="auto" w:fill="FFFFFF"/>
          </w:tcPr>
          <w:p w14:paraId="31D9174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Carbon(II)Oxide (CO) Concentration * Location of Offic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70600F22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233</w:t>
            </w:r>
          </w:p>
        </w:tc>
      </w:tr>
      <w:tr w:rsidR="003E31CD" w:rsidRPr="00853BCC" w14:paraId="44577601" w14:textId="77777777" w:rsidTr="00375655">
        <w:trPr>
          <w:cantSplit/>
          <w:trHeight w:val="440"/>
          <w:jc w:val="center"/>
        </w:trPr>
        <w:tc>
          <w:tcPr>
            <w:tcW w:w="4860" w:type="dxa"/>
            <w:shd w:val="clear" w:color="auto" w:fill="FFFFFF"/>
          </w:tcPr>
          <w:p w14:paraId="74EC592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Carbon(IV)Oxide (CO2) Concentration * Location of Office</w:t>
            </w:r>
          </w:p>
        </w:tc>
        <w:tc>
          <w:tcPr>
            <w:tcW w:w="900" w:type="dxa"/>
            <w:shd w:val="clear" w:color="auto" w:fill="FFFFFF"/>
          </w:tcPr>
          <w:p w14:paraId="2A240EC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3EB64841" w14:textId="77777777" w:rsidTr="00375655">
        <w:trPr>
          <w:cantSplit/>
          <w:trHeight w:val="449"/>
          <w:jc w:val="center"/>
        </w:trPr>
        <w:tc>
          <w:tcPr>
            <w:tcW w:w="4860" w:type="dxa"/>
            <w:shd w:val="clear" w:color="auto" w:fill="FFFFFF"/>
          </w:tcPr>
          <w:p w14:paraId="6A56E76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Formaldehyde (HCHO) Concentration * Location of Office</w:t>
            </w:r>
          </w:p>
        </w:tc>
        <w:tc>
          <w:tcPr>
            <w:tcW w:w="900" w:type="dxa"/>
            <w:shd w:val="clear" w:color="auto" w:fill="FFFFFF"/>
          </w:tcPr>
          <w:p w14:paraId="22F8D2A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114</w:t>
            </w:r>
          </w:p>
        </w:tc>
      </w:tr>
      <w:tr w:rsidR="003E31CD" w:rsidRPr="00853BCC" w14:paraId="1F7000CA" w14:textId="77777777" w:rsidTr="00375655">
        <w:trPr>
          <w:cantSplit/>
          <w:trHeight w:val="719"/>
          <w:jc w:val="center"/>
        </w:trPr>
        <w:tc>
          <w:tcPr>
            <w:tcW w:w="4860" w:type="dxa"/>
            <w:shd w:val="clear" w:color="auto" w:fill="FFFFFF"/>
          </w:tcPr>
          <w:p w14:paraId="71FEBB8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Total Volatile Organic Compound (TVOC) Concentration * Location of Office</w:t>
            </w:r>
          </w:p>
        </w:tc>
        <w:tc>
          <w:tcPr>
            <w:tcW w:w="900" w:type="dxa"/>
            <w:shd w:val="clear" w:color="auto" w:fill="FFFFFF"/>
          </w:tcPr>
          <w:p w14:paraId="546E1D89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61776CAA" w14:textId="77777777" w:rsidTr="00375655">
        <w:trPr>
          <w:cantSplit/>
          <w:trHeight w:val="629"/>
          <w:jc w:val="center"/>
        </w:trPr>
        <w:tc>
          <w:tcPr>
            <w:tcW w:w="4860" w:type="dxa"/>
            <w:shd w:val="clear" w:color="auto" w:fill="FFFFFF"/>
          </w:tcPr>
          <w:p w14:paraId="26DB0E11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Office Indoor Temperature * Location of Office</w:t>
            </w:r>
          </w:p>
        </w:tc>
        <w:tc>
          <w:tcPr>
            <w:tcW w:w="900" w:type="dxa"/>
            <w:shd w:val="clear" w:color="auto" w:fill="FFFFFF"/>
          </w:tcPr>
          <w:p w14:paraId="3CB75CFF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164</w:t>
            </w:r>
          </w:p>
        </w:tc>
      </w:tr>
      <w:tr w:rsidR="003E31CD" w:rsidRPr="00853BCC" w14:paraId="2F69DF33" w14:textId="77777777" w:rsidTr="00375655">
        <w:trPr>
          <w:cantSplit/>
          <w:trHeight w:val="449"/>
          <w:jc w:val="center"/>
        </w:trPr>
        <w:tc>
          <w:tcPr>
            <w:tcW w:w="4860" w:type="dxa"/>
            <w:shd w:val="clear" w:color="auto" w:fill="FFFFFF"/>
          </w:tcPr>
          <w:p w14:paraId="3D90A14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Relative Humidity (RH) * Location of Office</w:t>
            </w:r>
          </w:p>
        </w:tc>
        <w:tc>
          <w:tcPr>
            <w:tcW w:w="900" w:type="dxa"/>
            <w:shd w:val="clear" w:color="auto" w:fill="FFFFFF"/>
          </w:tcPr>
          <w:p w14:paraId="708813BB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252F5976" w14:textId="77777777" w:rsidTr="00375655">
        <w:trPr>
          <w:cantSplit/>
          <w:trHeight w:val="458"/>
          <w:jc w:val="center"/>
        </w:trPr>
        <w:tc>
          <w:tcPr>
            <w:tcW w:w="4860" w:type="dxa"/>
            <w:shd w:val="clear" w:color="auto" w:fill="FFFFFF"/>
          </w:tcPr>
          <w:p w14:paraId="0BA48185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Average Particulate Matter 2.5Microns (PM2.5) Concentration * Location of Office</w:t>
            </w:r>
          </w:p>
        </w:tc>
        <w:tc>
          <w:tcPr>
            <w:tcW w:w="900" w:type="dxa"/>
            <w:shd w:val="clear" w:color="auto" w:fill="FFFFFF"/>
          </w:tcPr>
          <w:p w14:paraId="41098490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  <w:tr w:rsidR="003E31CD" w:rsidRPr="00853BCC" w14:paraId="505946D7" w14:textId="77777777" w:rsidTr="00375655">
        <w:trPr>
          <w:cantSplit/>
          <w:trHeight w:val="467"/>
          <w:jc w:val="center"/>
        </w:trPr>
        <w:tc>
          <w:tcPr>
            <w:tcW w:w="4860" w:type="dxa"/>
            <w:shd w:val="clear" w:color="auto" w:fill="FFFFFF"/>
          </w:tcPr>
          <w:p w14:paraId="2487D2D8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ry Season Office Air Quality Index (AQI) * Location of Office</w:t>
            </w:r>
          </w:p>
        </w:tc>
        <w:tc>
          <w:tcPr>
            <w:tcW w:w="900" w:type="dxa"/>
            <w:shd w:val="clear" w:color="auto" w:fill="FFFFFF"/>
          </w:tcPr>
          <w:p w14:paraId="09B06D2E" w14:textId="77777777" w:rsidR="003E31CD" w:rsidRPr="00853BCC" w:rsidRDefault="003E31CD" w:rsidP="00375655">
            <w:pPr>
              <w:spacing w:after="0" w:line="240" w:lineRule="auto"/>
              <w:contextualSpacing/>
              <w:jc w:val="center"/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853BCC">
              <w:rPr>
                <w:rFonts w:eastAsia="Calibri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.000</w:t>
            </w:r>
          </w:p>
        </w:tc>
      </w:tr>
    </w:tbl>
    <w:p w14:paraId="0BFF8ABD" w14:textId="77777777" w:rsidR="003E31CD" w:rsidRPr="00853BCC" w:rsidRDefault="003E31CD" w:rsidP="003E31CD">
      <w:pPr>
        <w:contextualSpacing/>
        <w:jc w:val="both"/>
        <w:rPr>
          <w:color w:val="000000" w:themeColor="text1"/>
        </w:rPr>
      </w:pPr>
    </w:p>
    <w:p w14:paraId="7B27EE4E" w14:textId="77777777" w:rsidR="0034281D" w:rsidRDefault="0034281D"/>
    <w:sectPr w:rsidR="0034281D" w:rsidSect="003E31CD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apple-system">
    <w:altName w:val="Times New Roman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31A8A"/>
    <w:multiLevelType w:val="hybridMultilevel"/>
    <w:tmpl w:val="A03472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64136E"/>
    <w:multiLevelType w:val="multilevel"/>
    <w:tmpl w:val="26B2FAE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2" w15:restartNumberingAfterBreak="0">
    <w:nsid w:val="01BA7DC0"/>
    <w:multiLevelType w:val="multilevel"/>
    <w:tmpl w:val="F8B4D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46F4594"/>
    <w:multiLevelType w:val="multilevel"/>
    <w:tmpl w:val="26B2FAE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4" w15:restartNumberingAfterBreak="0">
    <w:nsid w:val="0C8E5956"/>
    <w:multiLevelType w:val="hybridMultilevel"/>
    <w:tmpl w:val="83248218"/>
    <w:lvl w:ilvl="0" w:tplc="9356C75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90B4F"/>
    <w:multiLevelType w:val="multilevel"/>
    <w:tmpl w:val="5AA03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4."/>
      <w:lvlJc w:val="left"/>
      <w:pPr>
        <w:tabs>
          <w:tab w:val="num" w:pos="810"/>
        </w:tabs>
        <w:ind w:left="810" w:hanging="360"/>
      </w:pPr>
    </w:lvl>
    <w:lvl w:ilvl="4">
      <w:start w:val="1"/>
      <w:numFmt w:val="decimal"/>
      <w:lvlText w:val="%5."/>
      <w:lvlJc w:val="left"/>
      <w:pPr>
        <w:tabs>
          <w:tab w:val="num" w:pos="1080"/>
        </w:tabs>
        <w:ind w:left="108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2F7DAA"/>
    <w:multiLevelType w:val="multilevel"/>
    <w:tmpl w:val="554E1ECE"/>
    <w:lvl w:ilvl="0">
      <w:start w:val="3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0DB341FA"/>
    <w:multiLevelType w:val="multilevel"/>
    <w:tmpl w:val="911205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8" w15:restartNumberingAfterBreak="0">
    <w:nsid w:val="1295237C"/>
    <w:multiLevelType w:val="multilevel"/>
    <w:tmpl w:val="0B8069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36134BC"/>
    <w:multiLevelType w:val="multilevel"/>
    <w:tmpl w:val="FE047BB6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720" w:hanging="720"/>
      </w:pPr>
      <w:rPr>
        <w:rFonts w:ascii="Times New Roman" w:eastAsiaTheme="minorEastAsia" w:hAnsi="Times New Roman" w:cstheme="minorBidi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44B3E3C"/>
    <w:multiLevelType w:val="multilevel"/>
    <w:tmpl w:val="CE169DE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900" w:hanging="540"/>
      </w:pPr>
    </w:lvl>
    <w:lvl w:ilvl="2"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1" w15:restartNumberingAfterBreak="0">
    <w:nsid w:val="17166EA2"/>
    <w:multiLevelType w:val="hybridMultilevel"/>
    <w:tmpl w:val="FC423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C0269"/>
    <w:multiLevelType w:val="multilevel"/>
    <w:tmpl w:val="50F6803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B7C1EAD"/>
    <w:multiLevelType w:val="hybridMultilevel"/>
    <w:tmpl w:val="0F8811EC"/>
    <w:lvl w:ilvl="0" w:tplc="9C563F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FF0DE4"/>
    <w:multiLevelType w:val="multilevel"/>
    <w:tmpl w:val="26B2FAE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15" w15:restartNumberingAfterBreak="0">
    <w:nsid w:val="222D57F3"/>
    <w:multiLevelType w:val="multilevel"/>
    <w:tmpl w:val="B9A6B51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4754F1D"/>
    <w:multiLevelType w:val="hybridMultilevel"/>
    <w:tmpl w:val="44328086"/>
    <w:lvl w:ilvl="0" w:tplc="3C7490A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6A0333"/>
    <w:multiLevelType w:val="hybridMultilevel"/>
    <w:tmpl w:val="DEF269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882946"/>
    <w:multiLevelType w:val="hybridMultilevel"/>
    <w:tmpl w:val="4CE2E78E"/>
    <w:lvl w:ilvl="0" w:tplc="9356C75A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6368CF"/>
    <w:multiLevelType w:val="hybridMultilevel"/>
    <w:tmpl w:val="8FCC2DEC"/>
    <w:lvl w:ilvl="0" w:tplc="69A6656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946CF4"/>
    <w:multiLevelType w:val="multilevel"/>
    <w:tmpl w:val="35FA1C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6C25C6E"/>
    <w:multiLevelType w:val="multilevel"/>
    <w:tmpl w:val="8708B39A"/>
    <w:lvl w:ilvl="0">
      <w:start w:val="5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cs="Times New Roman"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cs="Times New Roman"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cs="Times New Roman"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cs="Times New Roman"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cs="Times New Roman" w:hint="default"/>
        <w:b/>
      </w:rPr>
    </w:lvl>
  </w:abstractNum>
  <w:abstractNum w:abstractNumId="22" w15:restartNumberingAfterBreak="0">
    <w:nsid w:val="396068AC"/>
    <w:multiLevelType w:val="multilevel"/>
    <w:tmpl w:val="DC987360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3DF51F24"/>
    <w:multiLevelType w:val="multilevel"/>
    <w:tmpl w:val="E034BE8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3F6D734E"/>
    <w:multiLevelType w:val="hybridMultilevel"/>
    <w:tmpl w:val="40CEABE8"/>
    <w:lvl w:ilvl="0" w:tplc="66BC944A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10116F6"/>
    <w:multiLevelType w:val="multilevel"/>
    <w:tmpl w:val="41CA30E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417E2E98"/>
    <w:multiLevelType w:val="multilevel"/>
    <w:tmpl w:val="51049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22D77FB"/>
    <w:multiLevelType w:val="hybridMultilevel"/>
    <w:tmpl w:val="83248218"/>
    <w:lvl w:ilvl="0" w:tplc="9356C75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32F24F4"/>
    <w:multiLevelType w:val="multilevel"/>
    <w:tmpl w:val="95D22488"/>
    <w:lvl w:ilvl="0">
      <w:start w:val="6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73E5984"/>
    <w:multiLevelType w:val="hybridMultilevel"/>
    <w:tmpl w:val="4B7C6BB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37140F"/>
    <w:multiLevelType w:val="multilevel"/>
    <w:tmpl w:val="5AA03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b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>
      <w:start w:val="1"/>
      <w:numFmt w:val="decimal"/>
      <w:lvlText w:val="%4."/>
      <w:lvlJc w:val="left"/>
      <w:pPr>
        <w:tabs>
          <w:tab w:val="num" w:pos="810"/>
        </w:tabs>
        <w:ind w:left="810" w:hanging="360"/>
      </w:pPr>
    </w:lvl>
    <w:lvl w:ilvl="4">
      <w:start w:val="1"/>
      <w:numFmt w:val="decimal"/>
      <w:lvlText w:val="%5."/>
      <w:lvlJc w:val="left"/>
      <w:pPr>
        <w:tabs>
          <w:tab w:val="num" w:pos="1080"/>
        </w:tabs>
        <w:ind w:left="108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3FE1175"/>
    <w:multiLevelType w:val="multilevel"/>
    <w:tmpl w:val="EFECB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44C3C37"/>
    <w:multiLevelType w:val="multilevel"/>
    <w:tmpl w:val="7B9A23E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3" w15:restartNumberingAfterBreak="0">
    <w:nsid w:val="553108C0"/>
    <w:multiLevelType w:val="hybridMultilevel"/>
    <w:tmpl w:val="E53EF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60F4B3F"/>
    <w:multiLevelType w:val="hybridMultilevel"/>
    <w:tmpl w:val="633A1024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6246089"/>
    <w:multiLevelType w:val="multilevel"/>
    <w:tmpl w:val="BB8EDE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5BA93E42"/>
    <w:multiLevelType w:val="hybridMultilevel"/>
    <w:tmpl w:val="FC423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EFF29C4"/>
    <w:multiLevelType w:val="multilevel"/>
    <w:tmpl w:val="3852EE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38" w15:restartNumberingAfterBreak="0">
    <w:nsid w:val="618E49E3"/>
    <w:multiLevelType w:val="hybridMultilevel"/>
    <w:tmpl w:val="746A70B6"/>
    <w:lvl w:ilvl="0" w:tplc="85DCD91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2260EF4"/>
    <w:multiLevelType w:val="multilevel"/>
    <w:tmpl w:val="AA8A10E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1800"/>
      </w:pPr>
      <w:rPr>
        <w:rFonts w:hint="default"/>
      </w:rPr>
    </w:lvl>
  </w:abstractNum>
  <w:abstractNum w:abstractNumId="40" w15:restartNumberingAfterBreak="0">
    <w:nsid w:val="64BC5DFB"/>
    <w:multiLevelType w:val="multilevel"/>
    <w:tmpl w:val="7742A81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1" w15:restartNumberingAfterBreak="0">
    <w:nsid w:val="695A627E"/>
    <w:multiLevelType w:val="hybridMultilevel"/>
    <w:tmpl w:val="C054CD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182DDA"/>
    <w:multiLevelType w:val="hybridMultilevel"/>
    <w:tmpl w:val="789C92C0"/>
    <w:lvl w:ilvl="0" w:tplc="0D1E9F5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77D56B00"/>
    <w:multiLevelType w:val="hybridMultilevel"/>
    <w:tmpl w:val="56E63FE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781E6C"/>
    <w:multiLevelType w:val="hybridMultilevel"/>
    <w:tmpl w:val="A52039E6"/>
    <w:lvl w:ilvl="0" w:tplc="95B250BC">
      <w:start w:val="1"/>
      <w:numFmt w:val="lowerRoman"/>
      <w:lvlText w:val="%1."/>
      <w:lvlJc w:val="left"/>
      <w:pPr>
        <w:ind w:left="144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BD6EB1A2">
      <w:numFmt w:val="bullet"/>
      <w:lvlText w:val="-"/>
      <w:lvlJc w:val="left"/>
      <w:pPr>
        <w:ind w:left="3240" w:hanging="360"/>
      </w:pPr>
      <w:rPr>
        <w:rFonts w:ascii="Times New Roman" w:eastAsiaTheme="minorEastAsia" w:hAnsi="Times New Roman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BE3779E"/>
    <w:multiLevelType w:val="hybridMultilevel"/>
    <w:tmpl w:val="83248218"/>
    <w:lvl w:ilvl="0" w:tplc="9356C75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6609738">
    <w:abstractNumId w:val="22"/>
  </w:num>
  <w:num w:numId="2" w16cid:durableId="159935025">
    <w:abstractNumId w:val="6"/>
  </w:num>
  <w:num w:numId="3" w16cid:durableId="1417433192">
    <w:abstractNumId w:val="23"/>
  </w:num>
  <w:num w:numId="4" w16cid:durableId="904804108">
    <w:abstractNumId w:val="36"/>
  </w:num>
  <w:num w:numId="5" w16cid:durableId="78743013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341749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812450043">
    <w:abstractNumId w:val="39"/>
  </w:num>
  <w:num w:numId="8" w16cid:durableId="1758549527">
    <w:abstractNumId w:val="10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05118140">
    <w:abstractNumId w:val="35"/>
  </w:num>
  <w:num w:numId="10" w16cid:durableId="1602253243">
    <w:abstractNumId w:val="29"/>
  </w:num>
  <w:num w:numId="11" w16cid:durableId="1349987185">
    <w:abstractNumId w:val="0"/>
  </w:num>
  <w:num w:numId="12" w16cid:durableId="1151872010">
    <w:abstractNumId w:val="16"/>
  </w:num>
  <w:num w:numId="13" w16cid:durableId="2015916744">
    <w:abstractNumId w:val="30"/>
  </w:num>
  <w:num w:numId="14" w16cid:durableId="399328809">
    <w:abstractNumId w:val="7"/>
  </w:num>
  <w:num w:numId="15" w16cid:durableId="1430470953">
    <w:abstractNumId w:val="20"/>
  </w:num>
  <w:num w:numId="16" w16cid:durableId="1551308987">
    <w:abstractNumId w:val="26"/>
  </w:num>
  <w:num w:numId="17" w16cid:durableId="1266883479">
    <w:abstractNumId w:val="42"/>
  </w:num>
  <w:num w:numId="18" w16cid:durableId="240795396">
    <w:abstractNumId w:val="15"/>
  </w:num>
  <w:num w:numId="19" w16cid:durableId="508103915">
    <w:abstractNumId w:val="9"/>
  </w:num>
  <w:num w:numId="20" w16cid:durableId="2103605633">
    <w:abstractNumId w:val="44"/>
  </w:num>
  <w:num w:numId="21" w16cid:durableId="351686882">
    <w:abstractNumId w:val="41"/>
  </w:num>
  <w:num w:numId="22" w16cid:durableId="480273213">
    <w:abstractNumId w:val="38"/>
  </w:num>
  <w:num w:numId="23" w16cid:durableId="2140567560">
    <w:abstractNumId w:val="2"/>
  </w:num>
  <w:num w:numId="24" w16cid:durableId="1753162060">
    <w:abstractNumId w:val="8"/>
  </w:num>
  <w:num w:numId="25" w16cid:durableId="1791170662">
    <w:abstractNumId w:val="31"/>
  </w:num>
  <w:num w:numId="26" w16cid:durableId="1482231161">
    <w:abstractNumId w:val="1"/>
  </w:num>
  <w:num w:numId="27" w16cid:durableId="116948177">
    <w:abstractNumId w:val="24"/>
  </w:num>
  <w:num w:numId="28" w16cid:durableId="935940939">
    <w:abstractNumId w:val="12"/>
  </w:num>
  <w:num w:numId="29" w16cid:durableId="831213054">
    <w:abstractNumId w:val="28"/>
  </w:num>
  <w:num w:numId="30" w16cid:durableId="1270234748">
    <w:abstractNumId w:val="21"/>
  </w:num>
  <w:num w:numId="31" w16cid:durableId="283344009">
    <w:abstractNumId w:val="32"/>
  </w:num>
  <w:num w:numId="32" w16cid:durableId="356002592">
    <w:abstractNumId w:val="25"/>
  </w:num>
  <w:num w:numId="33" w16cid:durableId="264701176">
    <w:abstractNumId w:val="40"/>
  </w:num>
  <w:num w:numId="34" w16cid:durableId="2099055291">
    <w:abstractNumId w:val="5"/>
  </w:num>
  <w:num w:numId="35" w16cid:durableId="1614365415">
    <w:abstractNumId w:val="13"/>
  </w:num>
  <w:num w:numId="36" w16cid:durableId="768156412">
    <w:abstractNumId w:val="45"/>
  </w:num>
  <w:num w:numId="37" w16cid:durableId="1057627130">
    <w:abstractNumId w:val="19"/>
  </w:num>
  <w:num w:numId="38" w16cid:durableId="1630747904">
    <w:abstractNumId w:val="27"/>
  </w:num>
  <w:num w:numId="39" w16cid:durableId="2139835289">
    <w:abstractNumId w:val="4"/>
  </w:num>
  <w:num w:numId="40" w16cid:durableId="1682199482">
    <w:abstractNumId w:val="18"/>
  </w:num>
  <w:num w:numId="41" w16cid:durableId="2144343416">
    <w:abstractNumId w:val="14"/>
  </w:num>
  <w:num w:numId="42" w16cid:durableId="597252667">
    <w:abstractNumId w:val="11"/>
  </w:num>
  <w:num w:numId="43" w16cid:durableId="1209682622">
    <w:abstractNumId w:val="3"/>
  </w:num>
  <w:num w:numId="44" w16cid:durableId="1901014134">
    <w:abstractNumId w:val="33"/>
  </w:num>
  <w:num w:numId="45" w16cid:durableId="1214390821">
    <w:abstractNumId w:val="17"/>
  </w:num>
  <w:num w:numId="46" w16cid:durableId="998460468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31CD"/>
    <w:rsid w:val="002C0CA6"/>
    <w:rsid w:val="002F639C"/>
    <w:rsid w:val="0034281D"/>
    <w:rsid w:val="00342EC5"/>
    <w:rsid w:val="003E31CD"/>
    <w:rsid w:val="00752AD8"/>
    <w:rsid w:val="009124D0"/>
    <w:rsid w:val="00B153E5"/>
    <w:rsid w:val="00DC66D1"/>
    <w:rsid w:val="00E00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481505"/>
  <w15:chartTrackingRefBased/>
  <w15:docId w15:val="{A9D69586-87A7-4829-A40F-3B17E214A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1CD"/>
    <w:pPr>
      <w:spacing w:after="160" w:line="259" w:lineRule="auto"/>
    </w:pPr>
    <w:rPr>
      <w:rFonts w:cstheme="minorBid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1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1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1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1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1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1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1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1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1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1CD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1CD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1CD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1CD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1CD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1CD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1CD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E3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1C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1C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1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E3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1C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E3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1C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E31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31CD"/>
    <w:pPr>
      <w:spacing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3E31CD"/>
    <w:pPr>
      <w:keepNext/>
      <w:keepLines/>
      <w:spacing w:before="400" w:after="40" w:line="240" w:lineRule="auto"/>
      <w:outlineLvl w:val="0"/>
    </w:pPr>
    <w:rPr>
      <w:rFonts w:ascii="Calibri Light" w:eastAsia="Times New Roman" w:hAnsi="Calibri Light" w:cs="Times New Roman"/>
      <w:caps/>
      <w:sz w:val="36"/>
      <w:szCs w:val="36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3E31CD"/>
    <w:pPr>
      <w:keepNext/>
      <w:keepLines/>
      <w:spacing w:before="120" w:after="0" w:line="240" w:lineRule="auto"/>
      <w:outlineLvl w:val="1"/>
    </w:pPr>
    <w:rPr>
      <w:rFonts w:ascii="Calibri Light" w:eastAsia="Times New Roman" w:hAnsi="Calibri Light" w:cs="Times New Roman"/>
      <w:caps/>
      <w:kern w:val="0"/>
      <w:sz w:val="28"/>
      <w:szCs w:val="28"/>
      <w:lang w:val="en-US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3E31CD"/>
    <w:pPr>
      <w:keepNext/>
      <w:keepLines/>
      <w:spacing w:before="120" w:after="0" w:line="240" w:lineRule="auto"/>
      <w:outlineLvl w:val="2"/>
    </w:pPr>
    <w:rPr>
      <w:rFonts w:ascii="Calibri Light" w:eastAsia="Times New Roman" w:hAnsi="Calibri Light" w:cs="Times New Roman"/>
      <w:smallCaps/>
      <w:kern w:val="0"/>
      <w:sz w:val="28"/>
      <w:szCs w:val="28"/>
      <w:lang w:val="en-US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3E31CD"/>
    <w:pPr>
      <w:keepNext/>
      <w:keepLines/>
      <w:spacing w:before="120" w:after="0"/>
      <w:outlineLvl w:val="3"/>
    </w:pPr>
    <w:rPr>
      <w:rFonts w:ascii="Calibri Light" w:eastAsia="Times New Roman" w:hAnsi="Calibri Light" w:cs="Times New Roman"/>
      <w:caps/>
      <w:kern w:val="0"/>
      <w:sz w:val="22"/>
      <w:lang w:val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3E31CD"/>
    <w:pPr>
      <w:keepNext/>
      <w:keepLines/>
      <w:spacing w:before="120" w:after="0"/>
      <w:outlineLvl w:val="4"/>
    </w:pPr>
    <w:rPr>
      <w:rFonts w:ascii="Calibri Light" w:eastAsia="Times New Roman" w:hAnsi="Calibri Light" w:cs="Times New Roman"/>
      <w:i/>
      <w:iCs/>
      <w:caps/>
      <w:kern w:val="0"/>
      <w:sz w:val="22"/>
      <w:lang w:val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3E31CD"/>
    <w:pPr>
      <w:keepNext/>
      <w:keepLines/>
      <w:spacing w:before="120" w:after="0"/>
      <w:outlineLvl w:val="5"/>
    </w:pPr>
    <w:rPr>
      <w:rFonts w:ascii="Calibri Light" w:eastAsia="Times New Roman" w:hAnsi="Calibri Light" w:cs="Times New Roman"/>
      <w:b/>
      <w:bCs/>
      <w:caps/>
      <w:color w:val="262626"/>
      <w:kern w:val="0"/>
      <w:sz w:val="20"/>
      <w:szCs w:val="20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3E31CD"/>
    <w:pPr>
      <w:keepNext/>
      <w:keepLines/>
      <w:spacing w:before="120" w:after="0"/>
      <w:outlineLvl w:val="6"/>
    </w:pPr>
    <w:rPr>
      <w:rFonts w:ascii="Calibri Light" w:eastAsia="Times New Roman" w:hAnsi="Calibri Light" w:cs="Times New Roman"/>
      <w:b/>
      <w:bCs/>
      <w:i/>
      <w:iCs/>
      <w:caps/>
      <w:color w:val="262626"/>
      <w:kern w:val="0"/>
      <w:sz w:val="20"/>
      <w:szCs w:val="20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3E31CD"/>
    <w:pPr>
      <w:keepNext/>
      <w:keepLines/>
      <w:spacing w:before="120" w:after="0"/>
      <w:outlineLvl w:val="7"/>
    </w:pPr>
    <w:rPr>
      <w:rFonts w:ascii="Calibri Light" w:eastAsia="Times New Roman" w:hAnsi="Calibri Light" w:cs="Times New Roman"/>
      <w:b/>
      <w:bCs/>
      <w:caps/>
      <w:color w:val="7F7F7F"/>
      <w:kern w:val="0"/>
      <w:sz w:val="20"/>
      <w:szCs w:val="20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3E31CD"/>
    <w:pPr>
      <w:keepNext/>
      <w:keepLines/>
      <w:spacing w:before="120" w:after="0"/>
      <w:outlineLvl w:val="8"/>
    </w:pPr>
    <w:rPr>
      <w:rFonts w:ascii="Calibri Light" w:eastAsia="Times New Roman" w:hAnsi="Calibri Light" w:cs="Times New Roman"/>
      <w:b/>
      <w:bCs/>
      <w:i/>
      <w:iCs/>
      <w:caps/>
      <w:color w:val="7F7F7F"/>
      <w:kern w:val="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3E31CD"/>
  </w:style>
  <w:style w:type="table" w:customStyle="1" w:styleId="TableGrid1">
    <w:name w:val="Table Grid1"/>
    <w:basedOn w:val="TableNormal"/>
    <w:next w:val="TableGrid"/>
    <w:uiPriority w:val="39"/>
    <w:rsid w:val="003E31CD"/>
    <w:pPr>
      <w:spacing w:line="240" w:lineRule="auto"/>
    </w:pPr>
    <w:rPr>
      <w:rFonts w:ascii="Calibri" w:eastAsia="Times New Roman" w:hAnsi="Calibri" w:cstheme="minorBid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3E31CD"/>
    <w:pPr>
      <w:spacing w:line="240" w:lineRule="auto"/>
    </w:pPr>
    <w:rPr>
      <w:rFonts w:ascii="Calibri" w:eastAsia="Times New Roman" w:hAnsi="Calibri"/>
      <w:b/>
      <w:bCs/>
      <w:smallCaps/>
      <w:color w:val="595959"/>
      <w:kern w:val="0"/>
      <w:sz w:val="22"/>
      <w:lang w:val="en-US"/>
    </w:rPr>
  </w:style>
  <w:style w:type="paragraph" w:customStyle="1" w:styleId="Title1">
    <w:name w:val="Title1"/>
    <w:basedOn w:val="Normal"/>
    <w:next w:val="Normal"/>
    <w:uiPriority w:val="10"/>
    <w:qFormat/>
    <w:rsid w:val="003E31CD"/>
    <w:pPr>
      <w:spacing w:after="0" w:line="240" w:lineRule="auto"/>
      <w:contextualSpacing/>
    </w:pPr>
    <w:rPr>
      <w:rFonts w:ascii="Calibri Light" w:eastAsia="Times New Roman" w:hAnsi="Calibri Light" w:cs="Times New Roman"/>
      <w:caps/>
      <w:color w:val="404040"/>
      <w:spacing w:val="-10"/>
      <w:kern w:val="0"/>
      <w:sz w:val="72"/>
      <w:szCs w:val="72"/>
      <w:lang w:val="en-US"/>
    </w:rPr>
  </w:style>
  <w:style w:type="paragraph" w:customStyle="1" w:styleId="Subtitle1">
    <w:name w:val="Subtitle1"/>
    <w:basedOn w:val="Normal"/>
    <w:next w:val="Normal"/>
    <w:uiPriority w:val="11"/>
    <w:qFormat/>
    <w:rsid w:val="003E31CD"/>
    <w:pPr>
      <w:numPr>
        <w:ilvl w:val="1"/>
      </w:numPr>
    </w:pPr>
    <w:rPr>
      <w:rFonts w:ascii="Calibri Light" w:eastAsia="Times New Roman" w:hAnsi="Calibri Light" w:cs="Times New Roman"/>
      <w:smallCaps/>
      <w:color w:val="595959"/>
      <w:kern w:val="0"/>
      <w:sz w:val="28"/>
      <w:szCs w:val="28"/>
      <w:lang w:val="en-US"/>
    </w:rPr>
  </w:style>
  <w:style w:type="character" w:styleId="Strong">
    <w:name w:val="Strong"/>
    <w:basedOn w:val="DefaultParagraphFont"/>
    <w:uiPriority w:val="22"/>
    <w:qFormat/>
    <w:rsid w:val="003E31CD"/>
    <w:rPr>
      <w:b/>
      <w:bCs/>
    </w:rPr>
  </w:style>
  <w:style w:type="character" w:styleId="Emphasis">
    <w:name w:val="Emphasis"/>
    <w:basedOn w:val="DefaultParagraphFont"/>
    <w:uiPriority w:val="20"/>
    <w:qFormat/>
    <w:rsid w:val="003E31CD"/>
    <w:rPr>
      <w:i/>
      <w:iCs/>
    </w:rPr>
  </w:style>
  <w:style w:type="paragraph" w:customStyle="1" w:styleId="NoSpacing1">
    <w:name w:val="No Spacing1"/>
    <w:next w:val="NoSpacing"/>
    <w:uiPriority w:val="1"/>
    <w:qFormat/>
    <w:rsid w:val="003E31CD"/>
    <w:pPr>
      <w:spacing w:line="240" w:lineRule="auto"/>
    </w:pPr>
    <w:rPr>
      <w:rFonts w:ascii="Calibri" w:eastAsia="Times New Roman" w:hAnsi="Calibri" w:cstheme="minorBidi"/>
      <w:kern w:val="0"/>
      <w:sz w:val="22"/>
    </w:rPr>
  </w:style>
  <w:style w:type="paragraph" w:customStyle="1" w:styleId="Quote1">
    <w:name w:val="Quote1"/>
    <w:basedOn w:val="Normal"/>
    <w:next w:val="Normal"/>
    <w:uiPriority w:val="29"/>
    <w:qFormat/>
    <w:rsid w:val="003E31CD"/>
    <w:pPr>
      <w:spacing w:before="160" w:line="240" w:lineRule="auto"/>
      <w:ind w:left="720" w:right="720"/>
    </w:pPr>
    <w:rPr>
      <w:rFonts w:ascii="Calibri Light" w:eastAsia="Times New Roman" w:hAnsi="Calibri Light" w:cs="Times New Roman"/>
      <w:kern w:val="0"/>
      <w:sz w:val="25"/>
      <w:szCs w:val="25"/>
      <w:lang w:val="en-US"/>
    </w:rPr>
  </w:style>
  <w:style w:type="paragraph" w:customStyle="1" w:styleId="IntenseQuote1">
    <w:name w:val="Intense Quote1"/>
    <w:basedOn w:val="Normal"/>
    <w:next w:val="Normal"/>
    <w:uiPriority w:val="30"/>
    <w:qFormat/>
    <w:rsid w:val="003E31CD"/>
    <w:pPr>
      <w:spacing w:before="280" w:after="280" w:line="240" w:lineRule="auto"/>
      <w:ind w:left="1080" w:right="1080"/>
      <w:jc w:val="center"/>
    </w:pPr>
    <w:rPr>
      <w:rFonts w:ascii="Calibri" w:eastAsia="Times New Roman" w:hAnsi="Calibri"/>
      <w:color w:val="404040"/>
      <w:kern w:val="0"/>
      <w:sz w:val="32"/>
      <w:szCs w:val="32"/>
      <w:lang w:val="en-US"/>
    </w:rPr>
  </w:style>
  <w:style w:type="character" w:customStyle="1" w:styleId="SubtleEmphasis1">
    <w:name w:val="Subtle Emphasis1"/>
    <w:basedOn w:val="DefaultParagraphFont"/>
    <w:uiPriority w:val="19"/>
    <w:qFormat/>
    <w:rsid w:val="003E31CD"/>
    <w:rPr>
      <w:i/>
      <w:iCs/>
      <w:color w:val="595959"/>
    </w:rPr>
  </w:style>
  <w:style w:type="character" w:customStyle="1" w:styleId="SubtleReference1">
    <w:name w:val="Subtle Reference1"/>
    <w:basedOn w:val="DefaultParagraphFont"/>
    <w:uiPriority w:val="31"/>
    <w:qFormat/>
    <w:rsid w:val="003E31CD"/>
    <w:rPr>
      <w:smallCaps/>
      <w:color w:val="404040"/>
      <w:u w:val="single" w:color="7F7F7F"/>
    </w:rPr>
  </w:style>
  <w:style w:type="character" w:styleId="BookTitle">
    <w:name w:val="Book Title"/>
    <w:basedOn w:val="DefaultParagraphFont"/>
    <w:uiPriority w:val="33"/>
    <w:qFormat/>
    <w:rsid w:val="003E31CD"/>
    <w:rPr>
      <w:b/>
      <w:bCs/>
      <w:smallCaps/>
      <w:spacing w:val="7"/>
    </w:rPr>
  </w:style>
  <w:style w:type="character" w:customStyle="1" w:styleId="Heading1Char1">
    <w:name w:val="Heading 1 Char1"/>
    <w:basedOn w:val="DefaultParagraphFont"/>
    <w:uiPriority w:val="9"/>
    <w:rsid w:val="003E31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31CD"/>
    <w:pPr>
      <w:spacing w:before="400" w:after="40" w:line="240" w:lineRule="auto"/>
      <w:outlineLvl w:val="9"/>
    </w:pPr>
    <w:rPr>
      <w:caps/>
      <w:color w:val="auto"/>
      <w:kern w:val="0"/>
      <w:sz w:val="36"/>
      <w:szCs w:val="36"/>
      <w:lang w:val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3E31C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3E31CD"/>
    <w:rPr>
      <w:rFonts w:eastAsia="Times New Roman" w:cstheme="minorBidi"/>
      <w:lang w:val="en-GB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E31C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3E31CD"/>
    <w:rPr>
      <w:rFonts w:eastAsia="Times New Roman" w:cstheme="minorBidi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3E31CD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31CD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E31CD"/>
    <w:rPr>
      <w:color w:val="954F72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3E31CD"/>
  </w:style>
  <w:style w:type="paragraph" w:customStyle="1" w:styleId="msonormal0">
    <w:name w:val="msonormal"/>
    <w:basedOn w:val="Normal"/>
    <w:rsid w:val="003E31CD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US"/>
    </w:rPr>
  </w:style>
  <w:style w:type="character" w:customStyle="1" w:styleId="hd-number">
    <w:name w:val="hd-number"/>
    <w:basedOn w:val="DefaultParagraphFont"/>
    <w:rsid w:val="003E31CD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3E31CD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3E31CD"/>
    <w:rPr>
      <w:rFonts w:ascii="Segoe UI" w:eastAsia="Times New Roman" w:hAnsi="Segoe UI" w:cs="Segoe UI"/>
      <w:sz w:val="18"/>
      <w:szCs w:val="18"/>
      <w:lang w:val="en-GB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3E31CD"/>
    <w:rPr>
      <w:rFonts w:eastAsia="Times New Roman" w:cs="Times New Roman"/>
      <w:kern w:val="0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31CD"/>
    <w:rPr>
      <w:color w:val="605E5C"/>
      <w:shd w:val="clear" w:color="auto" w:fill="E1DFDD"/>
    </w:rPr>
  </w:style>
  <w:style w:type="paragraph" w:customStyle="1" w:styleId="Default">
    <w:name w:val="Default"/>
    <w:rsid w:val="003E31CD"/>
    <w:pPr>
      <w:autoSpaceDE w:val="0"/>
      <w:autoSpaceDN w:val="0"/>
      <w:adjustRightInd w:val="0"/>
      <w:spacing w:line="240" w:lineRule="auto"/>
    </w:pPr>
    <w:rPr>
      <w:color w:val="000000"/>
      <w:kern w:val="0"/>
      <w:szCs w:val="24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3E31CD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3E31CD"/>
    <w:rPr>
      <w:rFonts w:eastAsia="Times New Roman" w:cstheme="minorBid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E31C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E31CD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E31CD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3E31CD"/>
  </w:style>
  <w:style w:type="character" w:customStyle="1" w:styleId="Heading2Char1">
    <w:name w:val="Heading 2 Char1"/>
    <w:basedOn w:val="DefaultParagraphFont"/>
    <w:uiPriority w:val="9"/>
    <w:semiHidden/>
    <w:rsid w:val="003E31CD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GB"/>
    </w:rPr>
  </w:style>
  <w:style w:type="character" w:customStyle="1" w:styleId="Heading3Char1">
    <w:name w:val="Heading 3 Char1"/>
    <w:basedOn w:val="DefaultParagraphFont"/>
    <w:uiPriority w:val="9"/>
    <w:semiHidden/>
    <w:rsid w:val="003E31CD"/>
    <w:rPr>
      <w:rFonts w:asciiTheme="majorHAnsi" w:eastAsiaTheme="majorEastAsia" w:hAnsiTheme="majorHAnsi" w:cstheme="majorBidi"/>
      <w:color w:val="0A2F40" w:themeColor="accent1" w:themeShade="7F"/>
      <w:szCs w:val="24"/>
      <w:lang w:val="en-GB"/>
    </w:rPr>
  </w:style>
  <w:style w:type="character" w:customStyle="1" w:styleId="Heading4Char1">
    <w:name w:val="Heading 4 Char1"/>
    <w:basedOn w:val="DefaultParagraphFont"/>
    <w:uiPriority w:val="9"/>
    <w:semiHidden/>
    <w:rsid w:val="003E31CD"/>
    <w:rPr>
      <w:rFonts w:asciiTheme="majorHAnsi" w:eastAsiaTheme="majorEastAsia" w:hAnsiTheme="majorHAnsi" w:cstheme="majorBidi"/>
      <w:i/>
      <w:iCs/>
      <w:color w:val="0F4761" w:themeColor="accent1" w:themeShade="BF"/>
      <w:lang w:val="en-GB"/>
    </w:rPr>
  </w:style>
  <w:style w:type="character" w:customStyle="1" w:styleId="Heading5Char1">
    <w:name w:val="Heading 5 Char1"/>
    <w:basedOn w:val="DefaultParagraphFont"/>
    <w:uiPriority w:val="9"/>
    <w:semiHidden/>
    <w:rsid w:val="003E31CD"/>
    <w:rPr>
      <w:rFonts w:asciiTheme="majorHAnsi" w:eastAsiaTheme="majorEastAsia" w:hAnsiTheme="majorHAnsi" w:cstheme="majorBidi"/>
      <w:color w:val="0F4761" w:themeColor="accent1" w:themeShade="BF"/>
      <w:lang w:val="en-GB"/>
    </w:rPr>
  </w:style>
  <w:style w:type="character" w:customStyle="1" w:styleId="Heading6Char1">
    <w:name w:val="Heading 6 Char1"/>
    <w:basedOn w:val="DefaultParagraphFont"/>
    <w:uiPriority w:val="9"/>
    <w:semiHidden/>
    <w:rsid w:val="003E31CD"/>
    <w:rPr>
      <w:rFonts w:asciiTheme="majorHAnsi" w:eastAsiaTheme="majorEastAsia" w:hAnsiTheme="majorHAnsi" w:cstheme="majorBidi"/>
      <w:color w:val="0A2F40" w:themeColor="accent1" w:themeShade="7F"/>
      <w:lang w:val="en-GB"/>
    </w:rPr>
  </w:style>
  <w:style w:type="character" w:customStyle="1" w:styleId="Heading7Char1">
    <w:name w:val="Heading 7 Char1"/>
    <w:basedOn w:val="DefaultParagraphFont"/>
    <w:uiPriority w:val="9"/>
    <w:semiHidden/>
    <w:rsid w:val="003E31CD"/>
    <w:rPr>
      <w:rFonts w:asciiTheme="majorHAnsi" w:eastAsiaTheme="majorEastAsia" w:hAnsiTheme="majorHAnsi" w:cstheme="majorBidi"/>
      <w:i/>
      <w:iCs/>
      <w:color w:val="0A2F40" w:themeColor="accent1" w:themeShade="7F"/>
      <w:lang w:val="en-GB"/>
    </w:rPr>
  </w:style>
  <w:style w:type="character" w:customStyle="1" w:styleId="Heading8Char1">
    <w:name w:val="Heading 8 Char1"/>
    <w:basedOn w:val="DefaultParagraphFont"/>
    <w:uiPriority w:val="9"/>
    <w:semiHidden/>
    <w:rsid w:val="003E31C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1">
    <w:name w:val="Heading 9 Char1"/>
    <w:basedOn w:val="DefaultParagraphFont"/>
    <w:uiPriority w:val="9"/>
    <w:semiHidden/>
    <w:rsid w:val="003E31C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TitleChar1">
    <w:name w:val="Title Char1"/>
    <w:basedOn w:val="DefaultParagraphFont"/>
    <w:uiPriority w:val="10"/>
    <w:rsid w:val="003E31C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SubtitleChar1">
    <w:name w:val="Subtitle Char1"/>
    <w:basedOn w:val="DefaultParagraphFont"/>
    <w:uiPriority w:val="11"/>
    <w:rsid w:val="003E31CD"/>
    <w:rPr>
      <w:rFonts w:asciiTheme="minorHAnsi" w:eastAsiaTheme="minorEastAsia" w:hAnsiTheme="minorHAnsi"/>
      <w:color w:val="5A5A5A" w:themeColor="text1" w:themeTint="A5"/>
      <w:spacing w:val="15"/>
      <w:sz w:val="22"/>
      <w:lang w:val="en-GB"/>
    </w:rPr>
  </w:style>
  <w:style w:type="paragraph" w:styleId="NoSpacing">
    <w:name w:val="No Spacing"/>
    <w:uiPriority w:val="1"/>
    <w:qFormat/>
    <w:rsid w:val="003E31CD"/>
    <w:pPr>
      <w:spacing w:line="240" w:lineRule="auto"/>
    </w:pPr>
    <w:rPr>
      <w:rFonts w:cstheme="minorBidi"/>
      <w:lang w:val="en-GB"/>
    </w:rPr>
  </w:style>
  <w:style w:type="character" w:customStyle="1" w:styleId="QuoteChar1">
    <w:name w:val="Quote Char1"/>
    <w:basedOn w:val="DefaultParagraphFont"/>
    <w:uiPriority w:val="29"/>
    <w:rsid w:val="003E31CD"/>
    <w:rPr>
      <w:i/>
      <w:iCs/>
      <w:color w:val="404040" w:themeColor="text1" w:themeTint="BF"/>
      <w:lang w:val="en-GB"/>
    </w:rPr>
  </w:style>
  <w:style w:type="character" w:customStyle="1" w:styleId="IntenseQuoteChar1">
    <w:name w:val="Intense Quote Char1"/>
    <w:basedOn w:val="DefaultParagraphFont"/>
    <w:uiPriority w:val="30"/>
    <w:rsid w:val="003E31CD"/>
    <w:rPr>
      <w:i/>
      <w:iCs/>
      <w:color w:val="156082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3E31CD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E31CD"/>
    <w:rPr>
      <w:smallCaps/>
      <w:color w:val="5A5A5A" w:themeColor="text1" w:themeTint="A5"/>
    </w:rPr>
  </w:style>
  <w:style w:type="paragraph" w:styleId="Header">
    <w:name w:val="header"/>
    <w:basedOn w:val="Normal"/>
    <w:link w:val="HeaderChar1"/>
    <w:uiPriority w:val="99"/>
    <w:semiHidden/>
    <w:unhideWhenUsed/>
    <w:rsid w:val="003E31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E31CD"/>
    <w:rPr>
      <w:rFonts w:cstheme="minorBidi"/>
      <w:lang w:val="en-GB"/>
    </w:rPr>
  </w:style>
  <w:style w:type="paragraph" w:styleId="Footer">
    <w:name w:val="footer"/>
    <w:basedOn w:val="Normal"/>
    <w:link w:val="FooterChar1"/>
    <w:uiPriority w:val="99"/>
    <w:semiHidden/>
    <w:unhideWhenUsed/>
    <w:rsid w:val="003E31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E31CD"/>
    <w:rPr>
      <w:rFonts w:cstheme="minorBidi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E31CD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31CD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3E3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E31CD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3E31CD"/>
    <w:rPr>
      <w:rFonts w:cs="Times New Roman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3E31C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3E31CD"/>
    <w:rPr>
      <w:rFonts w:cstheme="minorBidi"/>
      <w:sz w:val="20"/>
      <w:szCs w:val="20"/>
      <w:lang w:val="en-GB"/>
    </w:rPr>
  </w:style>
  <w:style w:type="character" w:customStyle="1" w:styleId="line-clamp-1">
    <w:name w:val="line-clamp-1"/>
    <w:basedOn w:val="DefaultParagraphFont"/>
    <w:rsid w:val="003E31CD"/>
  </w:style>
  <w:style w:type="character" w:customStyle="1" w:styleId="hljs-section">
    <w:name w:val="hljs-section"/>
    <w:basedOn w:val="DefaultParagraphFont"/>
    <w:rsid w:val="003E31CD"/>
  </w:style>
  <w:style w:type="character" w:customStyle="1" w:styleId="hljs-bullet">
    <w:name w:val="hljs-bullet"/>
    <w:basedOn w:val="DefaultParagraphFont"/>
    <w:rsid w:val="003E31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540</Words>
  <Characters>13187</Characters>
  <Application>Microsoft Office Word</Application>
  <DocSecurity>0</DocSecurity>
  <Lines>2637</Lines>
  <Paragraphs>1965</Paragraphs>
  <ScaleCrop>false</ScaleCrop>
  <Company/>
  <LinksUpToDate>false</LinksUpToDate>
  <CharactersWithSpaces>1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Ugwu</dc:creator>
  <cp:keywords/>
  <dc:description/>
  <cp:lastModifiedBy>LE Ugwu</cp:lastModifiedBy>
  <cp:revision>4</cp:revision>
  <dcterms:created xsi:type="dcterms:W3CDTF">2024-07-30T12:25:00Z</dcterms:created>
  <dcterms:modified xsi:type="dcterms:W3CDTF">2024-07-31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1a0314-da3b-45d7-8774-4e8db2f41921</vt:lpwstr>
  </property>
</Properties>
</file>